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B4579C" w14:textId="4F2B322F" w:rsidR="00D33F02" w:rsidRPr="00E61B91" w:rsidRDefault="00D33F02" w:rsidP="00D33F02">
      <w:pPr>
        <w:pStyle w:val="Caption"/>
        <w:rPr>
          <w:w w:val="105"/>
        </w:rPr>
      </w:pPr>
      <w:bookmarkStart w:id="0" w:name="_GoBack"/>
      <w:bookmarkEnd w:id="0"/>
      <w:r w:rsidRPr="0092651B">
        <w:rPr>
          <w:b/>
          <w:bCs/>
        </w:rPr>
        <w:t>Table S</w:t>
      </w:r>
      <w:r w:rsidRPr="0092651B">
        <w:rPr>
          <w:b/>
          <w:bCs/>
        </w:rPr>
        <w:fldChar w:fldCharType="begin"/>
      </w:r>
      <w:r w:rsidRPr="0092651B">
        <w:rPr>
          <w:b/>
          <w:bCs/>
        </w:rPr>
        <w:instrText xml:space="preserve"> SEQ Table_A \* ARABIC </w:instrText>
      </w:r>
      <w:r w:rsidRPr="0092651B">
        <w:rPr>
          <w:b/>
          <w:bCs/>
        </w:rPr>
        <w:fldChar w:fldCharType="separate"/>
      </w:r>
      <w:r w:rsidR="000733D3">
        <w:rPr>
          <w:b/>
          <w:bCs/>
          <w:noProof/>
        </w:rPr>
        <w:t>2</w:t>
      </w:r>
      <w:r w:rsidRPr="0092651B">
        <w:rPr>
          <w:b/>
          <w:bCs/>
        </w:rPr>
        <w:fldChar w:fldCharType="end"/>
      </w:r>
      <w:r>
        <w:t xml:space="preserve"> </w:t>
      </w:r>
      <w:r w:rsidR="00C801E4" w:rsidRPr="00C801E4">
        <w:rPr>
          <w:b/>
          <w:bCs/>
        </w:rPr>
        <w:t>Data for</w:t>
      </w:r>
      <w:r w:rsidR="00C801E4">
        <w:t xml:space="preserve"> </w:t>
      </w:r>
      <w:r w:rsidR="001F3C43">
        <w:rPr>
          <w:b/>
          <w:bCs/>
          <w:w w:val="105"/>
        </w:rPr>
        <w:t>Fig 3</w:t>
      </w:r>
      <w:r w:rsidR="008C6C21">
        <w:rPr>
          <w:b/>
          <w:bCs/>
          <w:w w:val="105"/>
        </w:rPr>
        <w:t>:</w:t>
      </w:r>
      <w:r w:rsidR="00C801E4">
        <w:rPr>
          <w:b/>
          <w:bCs/>
          <w:w w:val="105"/>
        </w:rPr>
        <w:t xml:space="preserve"> </w:t>
      </w:r>
      <w:r w:rsidR="002A620B" w:rsidRPr="002A620B">
        <w:rPr>
          <w:i/>
          <w:iCs w:val="0"/>
          <w:w w:val="105"/>
        </w:rPr>
        <w:t>L</w:t>
      </w:r>
      <w:r w:rsidR="002A620B" w:rsidRPr="002A620B">
        <w:rPr>
          <w:w w:val="105"/>
          <w:vertAlign w:val="subscript"/>
        </w:rPr>
        <w:t>i</w:t>
      </w:r>
      <w:r w:rsidR="002A620B">
        <w:rPr>
          <w:w w:val="105"/>
        </w:rPr>
        <w:t xml:space="preserve"> </w:t>
      </w:r>
      <w:r w:rsidR="006840E8">
        <w:rPr>
          <w:w w:val="105"/>
        </w:rPr>
        <w:t xml:space="preserve">(the thick black line) </w:t>
      </w:r>
      <w:r w:rsidR="002A620B">
        <w:rPr>
          <w:w w:val="105"/>
        </w:rPr>
        <w:t>is calculated</w:t>
      </w:r>
      <w:r w:rsidR="003726C2">
        <w:rPr>
          <w:w w:val="105"/>
        </w:rPr>
        <w:t xml:space="preserve"> at each of the </w:t>
      </w:r>
      <w:r w:rsidR="003726C2" w:rsidRPr="003726C2">
        <w:rPr>
          <w:i/>
          <w:iCs w:val="0"/>
          <w:w w:val="105"/>
        </w:rPr>
        <w:t>h</w:t>
      </w:r>
      <w:r w:rsidR="003726C2" w:rsidRPr="003726C2">
        <w:rPr>
          <w:i/>
          <w:iCs w:val="0"/>
          <w:w w:val="105"/>
          <w:vertAlign w:val="subscript"/>
        </w:rPr>
        <w:t>i</w:t>
      </w:r>
      <w:r w:rsidR="003726C2">
        <w:rPr>
          <w:w w:val="105"/>
        </w:rPr>
        <w:t xml:space="preserve"> distance</w:t>
      </w:r>
      <w:r w:rsidR="00734A3B">
        <w:rPr>
          <w:w w:val="105"/>
        </w:rPr>
        <w:t>s</w:t>
      </w:r>
      <w:r w:rsidR="00DA3C87">
        <w:rPr>
          <w:w w:val="105"/>
        </w:rPr>
        <w:t>,</w:t>
      </w:r>
      <w:r w:rsidR="00580254">
        <w:rPr>
          <w:w w:val="105"/>
        </w:rPr>
        <w:t xml:space="preserve"> </w:t>
      </w:r>
      <w:proofErr w:type="spellStart"/>
      <w:r w:rsidR="00040FCD" w:rsidRPr="009863AB">
        <w:rPr>
          <w:i/>
          <w:iCs w:val="0"/>
          <w:w w:val="105"/>
        </w:rPr>
        <w:t>t</w:t>
      </w:r>
      <w:r w:rsidR="00C0362F" w:rsidRPr="00997CCC">
        <w:rPr>
          <w:i/>
          <w:iCs w:val="0"/>
          <w:w w:val="105"/>
          <w:vertAlign w:val="subscript"/>
        </w:rPr>
        <w:t>i</w:t>
      </w:r>
      <w:proofErr w:type="spellEnd"/>
      <w:r w:rsidR="00E61B91">
        <w:rPr>
          <w:w w:val="105"/>
        </w:rPr>
        <w:t xml:space="preserve"> is the </w:t>
      </w:r>
      <w:r w:rsidR="00E61B91" w:rsidRPr="00E61B91">
        <w:rPr>
          <w:w w:val="105"/>
        </w:rPr>
        <w:t xml:space="preserve">theoretical </w:t>
      </w:r>
      <w:r w:rsidR="00E61B91" w:rsidRPr="00734A3B">
        <w:rPr>
          <w:i/>
          <w:iCs w:val="0"/>
          <w:w w:val="105"/>
        </w:rPr>
        <w:t>L</w:t>
      </w:r>
      <w:r w:rsidR="00E61B91" w:rsidRPr="00E61B91">
        <w:rPr>
          <w:w w:val="105"/>
        </w:rPr>
        <w:t xml:space="preserve"> function </w:t>
      </w:r>
      <w:r w:rsidR="00E61B91">
        <w:rPr>
          <w:w w:val="105"/>
        </w:rPr>
        <w:t xml:space="preserve">value </w:t>
      </w:r>
      <w:r w:rsidR="00E61B91" w:rsidRPr="00E61B91">
        <w:rPr>
          <w:w w:val="105"/>
        </w:rPr>
        <w:t>(null model)</w:t>
      </w:r>
      <w:r w:rsidR="00E61B91">
        <w:rPr>
          <w:w w:val="105"/>
        </w:rPr>
        <w:t xml:space="preserve"> at </w:t>
      </w:r>
      <w:r w:rsidR="00E61B91" w:rsidRPr="00E61B91">
        <w:rPr>
          <w:i/>
          <w:iCs w:val="0"/>
          <w:w w:val="105"/>
        </w:rPr>
        <w:t>h</w:t>
      </w:r>
      <w:r w:rsidR="00E61B91" w:rsidRPr="00E61B91">
        <w:rPr>
          <w:i/>
          <w:iCs w:val="0"/>
          <w:w w:val="105"/>
          <w:vertAlign w:val="subscript"/>
        </w:rPr>
        <w:t>i</w:t>
      </w:r>
      <w:r w:rsidR="00E61B91">
        <w:rPr>
          <w:w w:val="105"/>
        </w:rPr>
        <w:t xml:space="preserve"> (the red dashed line in </w:t>
      </w:r>
      <w:r w:rsidR="00E61B91" w:rsidRPr="00FF2AD4">
        <w:rPr>
          <w:color w:val="0000FF"/>
          <w:w w:val="105"/>
        </w:rPr>
        <w:t>Fig 3</w:t>
      </w:r>
      <w:r w:rsidR="00E61B91">
        <w:rPr>
          <w:w w:val="105"/>
        </w:rPr>
        <w:t>)</w:t>
      </w:r>
      <w:r w:rsidR="00DA3C87">
        <w:rPr>
          <w:w w:val="105"/>
        </w:rPr>
        <w:t>,</w:t>
      </w:r>
      <w:r w:rsidR="00641596">
        <w:rPr>
          <w:w w:val="105"/>
        </w:rPr>
        <w:t xml:space="preserve"> </w:t>
      </w:r>
      <w:r w:rsidR="00DA3C87" w:rsidRPr="003041D4">
        <w:rPr>
          <w:i/>
          <w:iCs w:val="0"/>
          <w:w w:val="105"/>
        </w:rPr>
        <w:t>l</w:t>
      </w:r>
      <w:r w:rsidR="00DA3C87" w:rsidRPr="00DA3C87">
        <w:rPr>
          <w:i/>
          <w:iCs w:val="0"/>
          <w:w w:val="105"/>
          <w:vertAlign w:val="subscript"/>
        </w:rPr>
        <w:t>i</w:t>
      </w:r>
      <w:r w:rsidR="00DA3C87">
        <w:rPr>
          <w:w w:val="105"/>
        </w:rPr>
        <w:t xml:space="preserve"> </w:t>
      </w:r>
      <w:r w:rsidR="00152E7B">
        <w:rPr>
          <w:w w:val="105"/>
        </w:rPr>
        <w:t xml:space="preserve">and </w:t>
      </w:r>
      <w:proofErr w:type="spellStart"/>
      <w:r w:rsidR="001E0523" w:rsidRPr="003041D4">
        <w:rPr>
          <w:i/>
          <w:iCs w:val="0"/>
          <w:w w:val="105"/>
        </w:rPr>
        <w:t>u</w:t>
      </w:r>
      <w:r w:rsidR="00152E7B" w:rsidRPr="00152E7B">
        <w:rPr>
          <w:i/>
          <w:iCs w:val="0"/>
          <w:w w:val="105"/>
          <w:vertAlign w:val="subscript"/>
        </w:rPr>
        <w:t>i</w:t>
      </w:r>
      <w:proofErr w:type="spellEnd"/>
      <w:r w:rsidR="00152E7B">
        <w:rPr>
          <w:w w:val="105"/>
        </w:rPr>
        <w:t xml:space="preserve"> are</w:t>
      </w:r>
      <w:r w:rsidR="00DA3C87">
        <w:rPr>
          <w:w w:val="105"/>
        </w:rPr>
        <w:t xml:space="preserve"> </w:t>
      </w:r>
      <w:r w:rsidR="00152E7B">
        <w:rPr>
          <w:w w:val="105"/>
        </w:rPr>
        <w:t xml:space="preserve">the lower </w:t>
      </w:r>
      <w:r w:rsidR="003B3828">
        <w:rPr>
          <w:w w:val="105"/>
        </w:rPr>
        <w:t xml:space="preserve">and upper </w:t>
      </w:r>
      <w:r w:rsidR="00152E7B">
        <w:rPr>
          <w:w w:val="105"/>
        </w:rPr>
        <w:t>boundar</w:t>
      </w:r>
      <w:r w:rsidR="003B3828">
        <w:rPr>
          <w:w w:val="105"/>
        </w:rPr>
        <w:t>ies</w:t>
      </w:r>
      <w:r w:rsidR="00152E7B">
        <w:rPr>
          <w:w w:val="105"/>
        </w:rPr>
        <w:t xml:space="preserve"> of the simulation envelope (s</w:t>
      </w:r>
      <w:r w:rsidR="003B3828">
        <w:rPr>
          <w:w w:val="105"/>
        </w:rPr>
        <w:t xml:space="preserve">haded area in </w:t>
      </w:r>
      <w:r w:rsidR="003B3828" w:rsidRPr="003B3828">
        <w:rPr>
          <w:color w:val="0000FF"/>
          <w:w w:val="105"/>
        </w:rPr>
        <w:t>Fig 3</w:t>
      </w:r>
      <w:r w:rsidR="00152E7B">
        <w:rPr>
          <w:w w:val="105"/>
        </w:rPr>
        <w:t>)</w:t>
      </w:r>
      <w:r w:rsidR="00FC5A6E">
        <w:rPr>
          <w:w w:val="105"/>
        </w:rPr>
        <w:t>; The significance column indicate</w:t>
      </w:r>
      <w:r w:rsidR="00FC268C">
        <w:rPr>
          <w:w w:val="105"/>
        </w:rPr>
        <w:t>s</w:t>
      </w:r>
      <w:r w:rsidR="00FC5A6E">
        <w:rPr>
          <w:w w:val="105"/>
        </w:rPr>
        <w:t xml:space="preserve"> if </w:t>
      </w:r>
      <w:r w:rsidR="00FC5A6E" w:rsidRPr="00FC5A6E">
        <w:rPr>
          <w:i/>
          <w:iCs w:val="0"/>
          <w:w w:val="105"/>
        </w:rPr>
        <w:t>L</w:t>
      </w:r>
      <w:r w:rsidR="00FC5A6E" w:rsidRPr="00FC5A6E">
        <w:rPr>
          <w:i/>
          <w:iCs w:val="0"/>
          <w:w w:val="105"/>
          <w:vertAlign w:val="subscript"/>
        </w:rPr>
        <w:t>i</w:t>
      </w:r>
      <w:r w:rsidR="00FC5A6E">
        <w:rPr>
          <w:w w:val="105"/>
        </w:rPr>
        <w:t xml:space="preserve"> is significantly (</w:t>
      </w:r>
      <w:r w:rsidR="00F9664A">
        <w:rPr>
          <w:w w:val="105"/>
        </w:rPr>
        <w:t xml:space="preserve">and </w:t>
      </w:r>
      <w:r w:rsidR="00FC5A6E">
        <w:rPr>
          <w:w w:val="105"/>
        </w:rPr>
        <w:t>consistently)</w:t>
      </w:r>
      <w:r w:rsidR="00F9664A">
        <w:rPr>
          <w:w w:val="105"/>
        </w:rPr>
        <w:t xml:space="preserve"> higher than </w:t>
      </w:r>
      <w:r w:rsidR="005E0C8A">
        <w:rPr>
          <w:w w:val="105"/>
        </w:rPr>
        <w:t>the upper boundary (</w:t>
      </w:r>
      <w:proofErr w:type="spellStart"/>
      <w:r w:rsidR="005F1C7B" w:rsidRPr="00F41AFD">
        <w:rPr>
          <w:i/>
          <w:iCs w:val="0"/>
          <w:w w:val="105"/>
        </w:rPr>
        <w:t>u</w:t>
      </w:r>
      <w:r w:rsidR="005E0C8A" w:rsidRPr="00152E7B">
        <w:rPr>
          <w:i/>
          <w:iCs w:val="0"/>
          <w:w w:val="105"/>
          <w:vertAlign w:val="subscript"/>
        </w:rPr>
        <w:t>i</w:t>
      </w:r>
      <w:proofErr w:type="spellEnd"/>
      <w:r w:rsidR="005E0C8A">
        <w:rPr>
          <w:w w:val="105"/>
        </w:rPr>
        <w:t>) of the simulation envelope</w:t>
      </w:r>
      <w:r w:rsidR="00FC268C">
        <w:rPr>
          <w:w w:val="105"/>
        </w:rPr>
        <w:t xml:space="preserve">; </w:t>
      </w:r>
      <w:r w:rsidR="009C17E9">
        <w:rPr>
          <w:w w:val="105"/>
        </w:rPr>
        <w:t xml:space="preserve">the </w:t>
      </w:r>
      <w:r w:rsidR="009C17E9">
        <w:t>c</w:t>
      </w:r>
      <w:r w:rsidR="009C17E9" w:rsidRPr="00BA1731">
        <w:t xml:space="preserve">haracteristic </w:t>
      </w:r>
      <w:r w:rsidR="009C17E9">
        <w:t>s</w:t>
      </w:r>
      <w:r w:rsidR="009C17E9" w:rsidRPr="00BA1731">
        <w:t xml:space="preserve">cale of </w:t>
      </w:r>
      <w:r w:rsidR="009C17E9">
        <w:t>c</w:t>
      </w:r>
      <w:r w:rsidR="009C17E9" w:rsidRPr="00BA1731">
        <w:t>lustering</w:t>
      </w:r>
      <w:r w:rsidR="009C17E9">
        <w:t xml:space="preserve"> (</w:t>
      </w:r>
      <w:proofErr w:type="spellStart"/>
      <w:r w:rsidR="009C17E9" w:rsidRPr="009C17E9">
        <w:rPr>
          <w:i/>
          <w:iCs w:val="0"/>
        </w:rPr>
        <w:t>h</w:t>
      </w:r>
      <w:r w:rsidR="009C17E9" w:rsidRPr="009C17E9">
        <w:rPr>
          <w:i/>
          <w:iCs w:val="0"/>
          <w:vertAlign w:val="subscript"/>
        </w:rPr>
        <w:t>c</w:t>
      </w:r>
      <w:proofErr w:type="spellEnd"/>
      <w:r w:rsidR="009C17E9">
        <w:t>)</w:t>
      </w:r>
      <w:r w:rsidR="009C17E9" w:rsidRPr="00BA1731">
        <w:t xml:space="preserve"> </w:t>
      </w:r>
      <w:r w:rsidR="00FC268C">
        <w:rPr>
          <w:w w:val="105"/>
        </w:rPr>
        <w:t xml:space="preserve">is calculated based on </w:t>
      </w:r>
      <w:r w:rsidR="009458E2">
        <w:rPr>
          <w:w w:val="105"/>
        </w:rPr>
        <w:t xml:space="preserve">the </w:t>
      </w:r>
      <w:r w:rsidR="009458E2" w:rsidRPr="009458E2">
        <w:rPr>
          <w:i/>
          <w:iCs w:val="0"/>
          <w:w w:val="105"/>
        </w:rPr>
        <w:t>L</w:t>
      </w:r>
      <w:r w:rsidR="009458E2" w:rsidRPr="009458E2">
        <w:rPr>
          <w:i/>
          <w:iCs w:val="0"/>
          <w:w w:val="105"/>
          <w:vertAlign w:val="subscript"/>
        </w:rPr>
        <w:t>i</w:t>
      </w:r>
      <w:r w:rsidR="009458E2">
        <w:rPr>
          <w:w w:val="105"/>
        </w:rPr>
        <w:t xml:space="preserve"> and </w:t>
      </w:r>
      <w:r w:rsidR="009458E2" w:rsidRPr="00864FDB">
        <w:rPr>
          <w:i/>
          <w:iCs w:val="0"/>
          <w:w w:val="105"/>
        </w:rPr>
        <w:t>h</w:t>
      </w:r>
      <w:r w:rsidR="009458E2" w:rsidRPr="00864FDB">
        <w:rPr>
          <w:i/>
          <w:iCs w:val="0"/>
          <w:w w:val="105"/>
          <w:vertAlign w:val="subscript"/>
        </w:rPr>
        <w:t>i</w:t>
      </w:r>
      <w:r w:rsidR="009458E2">
        <w:rPr>
          <w:w w:val="105"/>
        </w:rPr>
        <w:t xml:space="preserve"> values where</w:t>
      </w:r>
      <w:r w:rsidR="00864FDB" w:rsidRPr="00864FDB">
        <w:rPr>
          <w:i/>
          <w:iCs w:val="0"/>
          <w:w w:val="105"/>
        </w:rPr>
        <w:t xml:space="preserve"> </w:t>
      </w:r>
      <w:r w:rsidR="00864FDB" w:rsidRPr="009458E2">
        <w:rPr>
          <w:i/>
          <w:iCs w:val="0"/>
          <w:w w:val="105"/>
        </w:rPr>
        <w:t>L</w:t>
      </w:r>
      <w:r w:rsidR="00864FDB" w:rsidRPr="009458E2">
        <w:rPr>
          <w:i/>
          <w:iCs w:val="0"/>
          <w:w w:val="105"/>
          <w:vertAlign w:val="subscript"/>
        </w:rPr>
        <w:t>i</w:t>
      </w:r>
      <w:r w:rsidR="009458E2">
        <w:rPr>
          <w:w w:val="105"/>
        </w:rPr>
        <w:t xml:space="preserve"> </w:t>
      </w:r>
      <w:r w:rsidR="00864FDB">
        <w:rPr>
          <w:w w:val="105"/>
        </w:rPr>
        <w:t xml:space="preserve">is significantly </w:t>
      </w:r>
      <w:r w:rsidR="003267C3">
        <w:rPr>
          <w:w w:val="105"/>
        </w:rPr>
        <w:t xml:space="preserve">and consistently higher than </w:t>
      </w:r>
      <w:proofErr w:type="spellStart"/>
      <w:r w:rsidR="003267C3" w:rsidRPr="003267C3">
        <w:rPr>
          <w:i/>
          <w:iCs w:val="0"/>
          <w:w w:val="105"/>
        </w:rPr>
        <w:t>u</w:t>
      </w:r>
      <w:r w:rsidR="003267C3" w:rsidRPr="003267C3">
        <w:rPr>
          <w:i/>
          <w:iCs w:val="0"/>
          <w:w w:val="105"/>
          <w:vertAlign w:val="subscript"/>
        </w:rPr>
        <w:t>i</w:t>
      </w:r>
      <w:proofErr w:type="spellEnd"/>
      <w:r w:rsidR="009E7327">
        <w:rPr>
          <w:w w:val="105"/>
        </w:rPr>
        <w:t>, i.e., rows where significance column is ‘Y’</w:t>
      </w:r>
      <w:r w:rsidR="00994B88">
        <w:rPr>
          <w:w w:val="105"/>
        </w:rPr>
        <w:t>.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4"/>
        <w:gridCol w:w="1544"/>
        <w:gridCol w:w="1544"/>
        <w:gridCol w:w="1544"/>
        <w:gridCol w:w="1544"/>
        <w:gridCol w:w="1545"/>
      </w:tblGrid>
      <w:tr w:rsidR="0008249F" w:rsidRPr="000971A8" w14:paraId="20B115C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0C2853B" w14:textId="0A70DB01" w:rsidR="006A5F07" w:rsidRPr="00FE71BC" w:rsidRDefault="006A5F07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zh-CN"/>
              </w:rPr>
            </w:pPr>
            <w:r w:rsidRPr="000971A8">
              <w:rPr>
                <w:rFonts w:eastAsia="Times New Roman" w:cs="Times New Roman"/>
                <w:b/>
                <w:bCs/>
                <w:i/>
                <w:iCs/>
                <w:szCs w:val="24"/>
                <w:lang w:eastAsia="zh-CN"/>
              </w:rPr>
              <w:t>h</w:t>
            </w:r>
            <w:r w:rsidRPr="000971A8">
              <w:rPr>
                <w:rFonts w:eastAsia="Times New Roman" w:cs="Times New Roman"/>
                <w:b/>
                <w:bCs/>
                <w:i/>
                <w:iCs/>
                <w:szCs w:val="24"/>
                <w:vertAlign w:val="subscript"/>
                <w:lang w:eastAsia="zh-CN"/>
              </w:rPr>
              <w:t>i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17E16E0" w14:textId="4266DA1C" w:rsidR="006A5F07" w:rsidRPr="00FE71BC" w:rsidRDefault="006A5F07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811B30">
              <w:rPr>
                <w:rFonts w:eastAsia="Times New Roman" w:cs="Times New Roman"/>
                <w:b/>
                <w:bCs/>
                <w:i/>
                <w:iCs/>
                <w:szCs w:val="24"/>
                <w:lang w:eastAsia="zh-CN"/>
              </w:rPr>
              <w:t>L</w:t>
            </w:r>
            <w:r w:rsidRPr="00D408EF">
              <w:rPr>
                <w:rFonts w:eastAsia="Times New Roman" w:cs="Times New Roman"/>
                <w:b/>
                <w:bCs/>
                <w:i/>
                <w:iCs/>
                <w:szCs w:val="24"/>
                <w:vertAlign w:val="subscript"/>
                <w:lang w:eastAsia="zh-CN"/>
              </w:rPr>
              <w:t>i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D4085B1" w14:textId="1FD6EF41" w:rsidR="006A5F07" w:rsidRPr="00FE71BC" w:rsidRDefault="0026719C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proofErr w:type="spellStart"/>
            <w:r w:rsidRPr="00ED3A9D">
              <w:rPr>
                <w:rFonts w:eastAsia="Times New Roman" w:cs="Times New Roman"/>
                <w:b/>
                <w:bCs/>
                <w:i/>
                <w:iCs/>
                <w:szCs w:val="24"/>
                <w:lang w:eastAsia="zh-CN"/>
              </w:rPr>
              <w:t>t</w:t>
            </w:r>
            <w:r w:rsidRPr="0026719C">
              <w:rPr>
                <w:rFonts w:eastAsia="Times New Roman" w:cs="Times New Roman"/>
                <w:b/>
                <w:bCs/>
                <w:szCs w:val="24"/>
                <w:vertAlign w:val="subscript"/>
                <w:lang w:eastAsia="zh-CN"/>
              </w:rPr>
              <w:t>i</w:t>
            </w:r>
            <w:proofErr w:type="spellEnd"/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F558394" w14:textId="421783B9" w:rsidR="006A5F07" w:rsidRPr="00FE71BC" w:rsidRDefault="006A5F07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b/>
                <w:bCs/>
                <w:i/>
                <w:iCs/>
                <w:szCs w:val="24"/>
                <w:lang w:eastAsia="zh-CN"/>
              </w:rPr>
              <w:t>l</w:t>
            </w:r>
            <w:r w:rsidR="009F315F" w:rsidRPr="009B0DD1">
              <w:rPr>
                <w:rFonts w:eastAsia="Times New Roman" w:cs="Times New Roman"/>
                <w:b/>
                <w:bCs/>
                <w:i/>
                <w:iCs/>
                <w:szCs w:val="24"/>
                <w:vertAlign w:val="subscript"/>
                <w:lang w:eastAsia="zh-CN"/>
              </w:rPr>
              <w:t>i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EA5D262" w14:textId="1B252C85" w:rsidR="006A5F07" w:rsidRPr="00FE71BC" w:rsidRDefault="008D6797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proofErr w:type="spellStart"/>
            <w:r w:rsidRPr="00E06E31">
              <w:rPr>
                <w:rFonts w:eastAsia="Times New Roman" w:cs="Times New Roman"/>
                <w:b/>
                <w:bCs/>
                <w:i/>
                <w:iCs/>
                <w:szCs w:val="24"/>
                <w:lang w:eastAsia="zh-CN"/>
              </w:rPr>
              <w:t>u</w:t>
            </w:r>
            <w:r w:rsidR="006A5F07" w:rsidRPr="00FE71BC">
              <w:rPr>
                <w:rFonts w:eastAsia="Times New Roman" w:cs="Times New Roman"/>
                <w:b/>
                <w:bCs/>
                <w:i/>
                <w:iCs/>
                <w:szCs w:val="24"/>
                <w:vertAlign w:val="subscript"/>
                <w:lang w:eastAsia="zh-CN"/>
              </w:rPr>
              <w:t>i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A84B8C5" w14:textId="244B7484" w:rsidR="006A5F07" w:rsidRPr="00FE71BC" w:rsidRDefault="006A5F07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b/>
                <w:bCs/>
                <w:szCs w:val="24"/>
                <w:lang w:eastAsia="zh-CN"/>
              </w:rPr>
              <w:t>sig</w:t>
            </w:r>
            <w:r w:rsidR="00B5132E">
              <w:rPr>
                <w:rFonts w:eastAsia="Times New Roman" w:cs="Times New Roman"/>
                <w:b/>
                <w:bCs/>
                <w:szCs w:val="24"/>
                <w:lang w:eastAsia="zh-CN"/>
              </w:rPr>
              <w:t>nificance</w:t>
            </w:r>
          </w:p>
        </w:tc>
      </w:tr>
      <w:tr w:rsidR="0008249F" w:rsidRPr="000971A8" w14:paraId="7E94357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7E08F60" w14:textId="66DF2FC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3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CE956E7" w14:textId="49AA4D6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5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EB7AD85" w14:textId="0AAE6CA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7887360" w14:textId="452D218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6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BEFC3A" w14:textId="3197D1B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1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1DEE216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4B49E9E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6D4F1E7" w14:textId="008C035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7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250D734" w14:textId="6E4CCE5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5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25CA6C7" w14:textId="522E207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9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77705AC" w14:textId="0A5EF86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4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C217F1C" w14:textId="538AA45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3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C163708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A28C10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D9FEF87" w14:textId="7A59905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2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BB5045B" w14:textId="664A62A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9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A74E9B4" w14:textId="05A3846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8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23685A4" w14:textId="3D0908E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4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B1C9F6" w14:textId="0F4EF50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8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F9D8CA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48AD8F6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882CAEA" w14:textId="75B3105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CAF5FE1" w14:textId="4004BE0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9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FE11BA" w14:textId="62A48C5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4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3FB0859" w14:textId="5E9797C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5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07C413C" w14:textId="27223A7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5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9DF5AD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8801E27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6238EE" w14:textId="398146C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1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42EE13E" w14:textId="75190D6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1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583FF1B" w14:textId="55BA628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0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DEAB1D" w14:textId="3DD75E3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2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0575E8F" w14:textId="2F0CC14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6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2D38AC9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73B467F5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611B5E8" w14:textId="77891B0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5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07C42CC" w14:textId="1451BBD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9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A1B6AD1" w14:textId="07ED245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DDC48C" w14:textId="0744240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5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EC9E2A3" w14:textId="67420CF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9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2084E6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B56F1F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B051817" w14:textId="3E1E7FE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9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D7A0E63" w14:textId="11E9549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5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E86B253" w14:textId="442293D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5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73E321" w14:textId="4411D57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5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8DD660B" w14:textId="25E1982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9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0A093E8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3D3C1316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18C690C" w14:textId="56380B4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4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2A6915C" w14:textId="143E6D6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1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B23190A" w14:textId="08DD72C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4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C8476D4" w14:textId="3655513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3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0CF543F" w14:textId="2723484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4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CDFB55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3EDE69F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4B4F5FA" w14:textId="19ADEA7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8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D4D607E" w14:textId="43BE375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4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C7BB876" w14:textId="6F011D1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16055EB" w14:textId="552C488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0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7CCE40D" w14:textId="437A605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8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A558BB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77CE61E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592F054" w14:textId="4A981A9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3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11AC60C" w14:textId="5408BB0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0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B2C73D5" w14:textId="040A696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1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647212" w14:textId="4D7F3A6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7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F78DF27" w14:textId="5401130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0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B15A10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1FE52EC6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38FB4A3" w14:textId="7787F76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87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B11AEA6" w14:textId="2167DBC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7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066038C" w14:textId="2C17F7F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5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4A30BC5" w14:textId="5779B1F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7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074C6C" w14:textId="23DADEC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8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90BAC7F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E2D7B5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64022F8" w14:textId="4B15E34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02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58A510B" w14:textId="4DC4364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6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65401BE" w14:textId="165286D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4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FD39B55" w14:textId="2BFD1BB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6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3FAE665" w14:textId="64FFE56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3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B65745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702C1E0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1E24A06" w14:textId="2D8D64A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16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13E743C" w14:textId="5684D8B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2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3FE1A82" w14:textId="345053B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4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64BCF9C" w14:textId="17AE8A2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2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5685A1B" w14:textId="3EC38DC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4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F558DC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608F96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78992A4" w14:textId="067825B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0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3CB8727" w14:textId="661DDA2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0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20CBA62" w14:textId="237E076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7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D572BED" w14:textId="716D6BB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1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43CF346" w14:textId="03E0054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7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14D858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9EE9CBE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1554222" w14:textId="6A56E5C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45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D6D808" w14:textId="75619D8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7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2AA844" w14:textId="290EFB3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5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685E7D5" w14:textId="304CCDF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2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A1BB9E2" w14:textId="7D92F60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2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4B6F55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36016371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1FFD6DA" w14:textId="47BC9AB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59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EE23B04" w14:textId="101B5B5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5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7FEEFC7" w14:textId="2CDA873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A4191B8" w14:textId="5AEBB38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2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7FED07" w14:textId="5FDDC37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97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6B4ED5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B989327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E50BB2B" w14:textId="6CDF9A8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74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2947A6" w14:textId="63229FD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3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CAE7BDB" w14:textId="58E6759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0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CD23E27" w14:textId="7AA168F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4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8A71D7B" w14:textId="1A6C3F3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00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E22E42E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36AB1D6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751FBDD" w14:textId="2DA8F54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88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F3805B5" w14:textId="5BD43F2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3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3FC1F9" w14:textId="6E72DC7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00169C4" w14:textId="4F8477C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3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14344CA" w14:textId="497FA20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88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CB2E94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184A48C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94F55A" w14:textId="673D345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03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6956938" w14:textId="4A43955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2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CF255EC" w14:textId="3BA7330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3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7D70AA4" w14:textId="469E0B8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2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FBFE921" w14:textId="15771AC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9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05F6FA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494779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4D60939" w14:textId="2A32B0C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17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22CCC3D" w14:textId="4B97D3C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1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BA415CE" w14:textId="4E35D38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8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0E54AEB" w14:textId="5ABFA16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6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777CCFE" w14:textId="220CF87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2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A00323F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5576D1D1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BC1054" w14:textId="772624C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31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CB3CC3" w14:textId="6965A50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2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2E6BAF0" w14:textId="5AF33AA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1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89E6891" w14:textId="2F58CA4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8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01E8BA4" w14:textId="660A4B5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82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EE0144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1AAEB4D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A5C1997" w14:textId="79EA273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46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A4E8774" w14:textId="4C88A07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2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1AF3F90" w14:textId="49F33FB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9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B2649A8" w14:textId="24E11EC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7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6E4A3C7" w14:textId="2C6A559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78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C6BB29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F359FD1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B5BF36C" w14:textId="72A170F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60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19637DF" w14:textId="0CCAB14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08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AEA445A" w14:textId="35F7FF5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84CD81B" w14:textId="10299FB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0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70B727B" w14:textId="7EB3C60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70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D33970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45DE14C9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740D836" w14:textId="659F01A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75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DB36DCD" w14:textId="66A564B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23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78837AC" w14:textId="4DE5E22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6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FCCB865" w14:textId="5ACF997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7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BCADEB9" w14:textId="27EFD55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62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0CF257E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19932F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3D03DD4" w14:textId="3CADE53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89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6E0F3EA" w14:textId="7E1447A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21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FA2243" w14:textId="0A6D3E7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3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D013E67" w14:textId="06CCB64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8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C3DBFE" w14:textId="2DDC5AF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53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BDB92B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1EBEB6C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D458440" w14:textId="6605251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4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EF6682" w14:textId="3561BCF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29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13C9292" w14:textId="3030787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3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BCFC2EE" w14:textId="0F0ACF4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71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C7600C5" w14:textId="3430396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47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6087D6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773AAC7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57791AB" w14:textId="6E7C5CF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18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71C13A1" w14:textId="72DAF3C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28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B29DE67" w14:textId="5B3CB99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2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460A3C" w14:textId="1EE662A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9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A035A2A" w14:textId="2EA20B5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45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DA6EA3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54C45E5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B6B5EA0" w14:textId="476A46B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33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119DACC" w14:textId="0C6CB59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28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7EB8033" w14:textId="1DD3002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8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0A2184C" w14:textId="5F3E180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9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58ACC89" w14:textId="6842E6A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2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8D5951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532EF99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C639C5A" w14:textId="70A28C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47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471E862" w14:textId="6D8EC53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26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0ECE095" w14:textId="72C7CE5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A70539A" w14:textId="021C0B1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2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243F983" w14:textId="411F818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25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4C7EF4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190097E3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E1EAFFF" w14:textId="7587D1F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lastRenderedPageBreak/>
              <w:t>461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52CDA9" w14:textId="0A839F8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26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A8A855" w14:textId="6146DC2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2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24E99D8" w14:textId="73CC9ED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0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C70F2EC" w14:textId="1299669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43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424208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491E58B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CFA5D3" w14:textId="52DFF37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76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71958A2" w14:textId="5749DEB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29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26A158C" w14:textId="0879373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2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AC95568" w14:textId="5348C1A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5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8DE3D70" w14:textId="5515136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40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0E7D68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4A190A7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C3DD2CD" w14:textId="2D288F4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90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ACCBB0B" w14:textId="1B38DB9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9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B307427" w14:textId="0612F23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7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CE4F03C" w14:textId="7C6EFF9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8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E0EF36" w14:textId="13F9E3E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3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145B40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18E83407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DB497AF" w14:textId="053A34A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5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2BDD7B" w14:textId="469DA53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3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1DC8769" w14:textId="27F6466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2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44384CF" w14:textId="1DE3360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8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4AE5D8" w14:textId="1D2E601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5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D6077FF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1521775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20A179" w14:textId="41D0D86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19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1DF69E3" w14:textId="39DBEEE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5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2EDF585" w14:textId="0229329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3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DF0B0CD" w14:textId="27D036A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6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BB9F3C" w14:textId="6A6CCD4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25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9D896E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628FFB3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FEC9F52" w14:textId="28D83AE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34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3A8EEA5" w14:textId="56019FF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12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2D81253" w14:textId="416B680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3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643C0A9" w14:textId="4941D15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6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42EA51" w14:textId="7AA4134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17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223CD82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55EC049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8A68604" w14:textId="21C9501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48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7701109" w14:textId="25FF6AB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10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14A47FB" w14:textId="165FE88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8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9B84D7C" w14:textId="4BA53BA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1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E817E11" w14:textId="213EA35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62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8CE1AEF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00BFCD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A79C0F1" w14:textId="4E07BFF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62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EBC973" w14:textId="5F067FA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07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F9C09D4" w14:textId="32F33A2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3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0320E0A" w14:textId="3178D18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0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B517192" w14:textId="544EFB1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70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E7EC30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6F70086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6EEB6B7" w14:textId="076AC36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77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E46DAF" w14:textId="6CFCF70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9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C50BF4C" w14:textId="20AED70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1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C78FAA" w14:textId="2F019A0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8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2DF4A6B" w14:textId="177D7F8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62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B36C6A9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72A44F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8001EEE" w14:textId="3AAA116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91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7AF6880" w14:textId="16644AC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5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48E0C0" w14:textId="05AAE2E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3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9E2EF1B" w14:textId="342DE5E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4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1FBB1FB" w14:textId="11305B3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61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FE7B57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3326861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BA3A4CB" w14:textId="200BCF3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06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FF5F861" w14:textId="4E8732C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8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468C2A" w14:textId="6E79335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3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F7BE273" w14:textId="6ED0A7B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7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AB42A5" w14:textId="0D4D11F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53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B28B14D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5236D4E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7F376F3" w14:textId="3C24FAA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20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2272A83" w14:textId="2F75C46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3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3969C16" w14:textId="6BFE1DB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2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3EED030" w14:textId="27471CA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3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BB583E6" w14:textId="3291EEB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48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D91ECD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6C8873D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C91BC78" w14:textId="1FF408F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35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DF7FD52" w14:textId="0D59277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0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DBDEF55" w14:textId="40A486C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1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A9360BB" w14:textId="5817359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70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2F29909" w14:textId="371B5EB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44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FE5C37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5607D979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9D1B1A3" w14:textId="2DF3478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49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C9897A7" w14:textId="09BDBA1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14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FEA88D" w14:textId="3F8701B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0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894FC9E" w14:textId="67AC1C5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8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6AC199C" w14:textId="45B24D4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46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35F31D6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9E9D5D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62EE508" w14:textId="210C64D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63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01510DD" w14:textId="5245409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11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334C786" w14:textId="55DD07B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8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D74655" w14:textId="32C018A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74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B1FEE0" w14:textId="4BCFFBB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41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A8BA29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3CD552E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ABEA362" w14:textId="7B2A2E8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78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8E9222" w14:textId="2945210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08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8910A5" w14:textId="76CEAE3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7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B50722A" w14:textId="264EF8C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8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838A87F" w14:textId="2C29A8A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57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0A4F81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09BECE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749979C" w14:textId="6933C6E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92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D4A039A" w14:textId="0E6054C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12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B79132C" w14:textId="61D4BBA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5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EE14BF0" w14:textId="5AF3081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6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42AFE91" w14:textId="0D2B547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57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074EC59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6538E23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8DCE45D" w14:textId="56E0A9E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07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319A53" w14:textId="495D1A3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13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2FA5A7D" w14:textId="61965F2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5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6E3C4F" w14:textId="20CC728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9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0C86CE" w14:textId="3B42C31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74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C9C5A1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B37813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24C6613" w14:textId="0AE8C91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21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7F4C2EA" w14:textId="12B3E03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09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E666F1" w14:textId="183A698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4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90826E3" w14:textId="00975A2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0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8C88530" w14:textId="6CC579F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72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FAA818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1D5438E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B63FF5B" w14:textId="397A83D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36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64815B5" w14:textId="24534D0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43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6759DD0" w14:textId="1508F0A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7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9342555" w14:textId="5500DCF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7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088EF98" w14:textId="7BB30B0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11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05C5929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0E76C3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D8D4C68" w14:textId="1C538E9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50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0B8FB3F" w14:textId="199779D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47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38B90BC" w14:textId="6740BD0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2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C3C1EB1" w14:textId="6446DF1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9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9722E16" w14:textId="779F5BD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2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C5EEE4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3CCDFD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302937" w14:textId="3316156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64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7AA00A3" w14:textId="6212A19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65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FE76F5D" w14:textId="4A825D8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2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CA83041" w14:textId="04AFD06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1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B5015EA" w14:textId="7143E04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24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A6585D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E500013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5B47800" w14:textId="19DAE21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79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76C6E9D" w14:textId="04EE48D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64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DC7C57" w14:textId="3325C79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2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69AE063" w14:textId="4874B65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5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E9EF414" w14:textId="406FB39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8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306935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41E3E67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E1F8F9A" w14:textId="487F826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93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D4D15A" w14:textId="55810E1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58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702B54" w14:textId="498A13A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2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03B3A37" w14:textId="0EE1065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2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B351DD4" w14:textId="2FDE625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3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FC643A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B42BE27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74CBC14" w14:textId="4A2A422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08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5D809C2" w14:textId="7802B5D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58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BFB1DB0" w14:textId="66AAE96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AEA3FC" w14:textId="3D93487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3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D5B31E" w14:textId="36F91F3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23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245650F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03577C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A859F82" w14:textId="50BACB6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22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34500B0" w14:textId="55DB400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60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9383E32" w14:textId="037E142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9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DB6F155" w14:textId="56FF41B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2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E553CBE" w14:textId="4396F96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18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708306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1FF5F08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409BAE" w14:textId="6B9C0E5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37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A13742" w14:textId="0F629F3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53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6D198AD" w14:textId="6C7D91D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6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1DAD314" w14:textId="6FD9AEC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72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2E082E1" w14:textId="16A271A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5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A09B8B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8FA777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CED6BA2" w14:textId="361B37D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51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46E266" w14:textId="558B8AC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50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9680D8A" w14:textId="546EB1E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5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7DC4098" w14:textId="0F64CE5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1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7A702C7" w14:textId="11AF4A1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2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D2253ED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567D8EE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BC55423" w14:textId="32A0B41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5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C39A8FE" w14:textId="37C7CB9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58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14EFCB" w14:textId="10E68CE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5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D3FF837" w14:textId="506FB56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7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A223C08" w14:textId="589991D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27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E65E7E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FAD8FB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9E14BC1" w14:textId="225B2C6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80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323F84A" w14:textId="27E20D9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89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5F90C2B" w14:textId="19E7254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54ACEE" w14:textId="2206D7A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2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17B021A" w14:textId="1A889C3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18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70C588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54A3BDD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06EE9F9" w14:textId="2769241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94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A12B96A" w14:textId="236C99D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87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B600E0C" w14:textId="489E30A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8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F07A39F" w14:textId="4616D57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5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1CEC9F" w14:textId="649676C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12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7AE4BEE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6BF80D8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8B65C16" w14:textId="1117B6D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09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6F78B4F" w14:textId="5259DDA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92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A8554E" w14:textId="6BC89F7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8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1DD51B4" w14:textId="51B22B1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2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2941AFE" w14:textId="303287C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06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6DC4962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F4EA66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62C5847" w14:textId="53C40BA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23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E435A10" w14:textId="327DA34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86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8E2C91D" w14:textId="1C5B772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F4A4B4E" w14:textId="5B3A1BB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1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037CD26" w14:textId="4D5CE2B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06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7C5EE2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0FEAB3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752EC3A" w14:textId="6F48614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38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33D3DFE" w14:textId="459A5EB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97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F8019B5" w14:textId="33BDEBB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7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06705D5" w14:textId="7D75EBA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2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575E06" w14:textId="7DD23D8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00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1BED50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635CB863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4FB7DD0" w14:textId="0B75AA1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52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F167D6C" w14:textId="6C0A1A7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11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CD698AA" w14:textId="60F1481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6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FAB721E" w14:textId="00190B0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5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45EA3A" w14:textId="58A1311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92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8377A5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3E6E30E1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71A9FEE" w14:textId="2C1CDFF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66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37651DD" w14:textId="611E51B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5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D2F7468" w14:textId="3585B06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5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091B3EB" w14:textId="3C5D5D6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3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AFF4D9" w14:textId="7DD7074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94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950DE5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E0B36B9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45604F3" w14:textId="6677D50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81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08B69F" w14:textId="439547B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6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052AB28" w14:textId="55DD886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6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E7CFC9E" w14:textId="30E87E8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1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BF40021" w14:textId="4657FBF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93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AB5DDD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4D74EF6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F3F3FF6" w14:textId="30B6ECC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95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857173" w14:textId="0F42FF1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14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25DFB48" w14:textId="2C4847B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4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A7DBCF7" w14:textId="1C9FD7C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0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4C73854" w14:textId="5743972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82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9C8F53D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52835837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A118F93" w14:textId="746D381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10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EBDBA9E" w14:textId="56F29C2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13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FAD0C6D" w14:textId="11B4F50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CC280F2" w14:textId="39DF88F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4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CD9AB76" w14:textId="4B9738A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3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593CF4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8FEAE71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DC2122" w14:textId="02F2D23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24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EFBF15" w14:textId="735BDFA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17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828F80" w14:textId="4BF39E4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1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1C7F98B" w14:textId="4C45D0C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7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FBD0D61" w14:textId="5328B9A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4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2B731CF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EE0FDC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D76C92B" w14:textId="7AFB7F0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39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1103F3A" w14:textId="7A6C3E7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47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7566E49" w14:textId="42E264B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0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9D1B4AC" w14:textId="659F910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0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D0CEF45" w14:textId="2A4DA59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2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443FA2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449B278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74203F" w14:textId="3C28395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53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A05D4C5" w14:textId="6978401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44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CC07922" w14:textId="0A49749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1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F3F8F2" w14:textId="3A457C6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8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0A255D2" w14:textId="3D3E5DB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7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EC3478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6D2E9A1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F4970EB" w14:textId="23244F1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68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F7DA44B" w14:textId="4A8059F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52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2147835" w14:textId="6621BFF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1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54747A" w14:textId="1CBE971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3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1054363" w14:textId="4146AF7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5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1F7095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494044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FDB0AE6" w14:textId="25B378A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lastRenderedPageBreak/>
              <w:t>1082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13DF499" w14:textId="636038A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52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0DD394B" w14:textId="1DD389D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1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1EBD66E" w14:textId="230B730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6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F8DF348" w14:textId="2C17AFC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3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3BAE94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3FA70D6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D7546E7" w14:textId="261ADB6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96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72DD259" w14:textId="2657938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60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EB96A6" w14:textId="34000F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2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FFF0A83" w14:textId="13BB194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7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64323E0" w14:textId="51CBE92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8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8C40B82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73A3A17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C7B02F" w14:textId="5B29245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11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CBEF163" w14:textId="43148A0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61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43F3589" w14:textId="6677A4E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0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7F5A90D" w14:textId="4B21B20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4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6634139" w14:textId="4FFF291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4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8C9F7F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59FD738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D32DCA" w14:textId="1B19369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25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3908961" w14:textId="6629D4D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69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AF336C4" w14:textId="0864D73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0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F88BF96" w14:textId="135BDBE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8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C2ADB26" w14:textId="45ADB82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0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3260BCF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E66452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106314" w14:textId="7969936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40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B5A0C0" w14:textId="0BDA844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68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5E4BF37" w14:textId="0C808E3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2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388762D" w14:textId="17D8062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7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52A63FA" w14:textId="0D4D9D4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9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64A608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A873AA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476E945" w14:textId="28553BD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54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DFAD38" w14:textId="520D5CC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69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0051D2E" w14:textId="57486DB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0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3D2D66" w14:textId="401A27A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9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9038B08" w14:textId="5DBF556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1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7F9859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88D13F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0E25DCE" w14:textId="208FFEE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69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7357DB5" w14:textId="3DCD7AA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70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A244260" w14:textId="5BC4FAA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C132A80" w14:textId="7A36C6A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72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652513C" w14:textId="12FEF9D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8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F03317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5DC7AAB1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744E3D9" w14:textId="0F4CA02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83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8E5B6E1" w14:textId="06D03B1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68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FA58E4F" w14:textId="4D47EC2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7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D514BDC" w14:textId="01AA502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70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2D8049F" w14:textId="1B170B3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84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4362F76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B3386E7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FEC26A3" w14:textId="1D3D74C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97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19308FE" w14:textId="3EC2447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67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0CCC094" w14:textId="5BE2B8F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8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A04D277" w14:textId="19798D2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1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60B243B" w14:textId="7E0D1E3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83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479AEC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6C186DE1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2CB07A3" w14:textId="35E490D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12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1F0C923" w14:textId="1945B19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76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D612425" w14:textId="24C879D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2B496E1" w14:textId="5611553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70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50CFDE5" w14:textId="74FA34D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95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E7510F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33179BE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03C39B8" w14:textId="7EFCFD9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26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17EE764" w14:textId="0EB721F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72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C7FACDE" w14:textId="43A3FFA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0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1771B9" w14:textId="1CFFC85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84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372C56F" w14:textId="3BBFB78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9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50D1D8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839DBF1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C181104" w14:textId="50CE816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41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25199A0" w14:textId="31B7E48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03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F7F716E" w14:textId="284543D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7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72F6ECB" w14:textId="54234D1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87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1BA0F87" w14:textId="78F620C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0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9F28736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286D561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EB75E4E" w14:textId="0426CE6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55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BA9A130" w14:textId="3022E39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38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9999E2" w14:textId="7A34D9B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0B15F13" w14:textId="039E4D0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86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992BEE" w14:textId="4A8F1B4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0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236FCA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606C02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9B4ADC0" w14:textId="205C209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70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7A6B7B" w14:textId="0A4C4B9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40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A7A0128" w14:textId="332ECAA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58B5392" w14:textId="16BC9D3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94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D11BB11" w14:textId="5C0A222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44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C42496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C4350A6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C0723F6" w14:textId="6C70E49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84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8FB753F" w14:textId="6C86FB4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36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CDECD9" w14:textId="72AD57C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403F715" w14:textId="419E8DE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89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72AA796" w14:textId="5FD882A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51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A6BFFD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57D598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D79ACD9" w14:textId="1CAD879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98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FE8D1AE" w14:textId="35E0157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37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C0D9AE" w14:textId="4E77588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E6B970B" w14:textId="6F2ADF2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96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08E48A0" w14:textId="0B4474C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2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D8514D8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6F4BE76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4E0F062" w14:textId="58A1217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13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4728CA2" w14:textId="0D93165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33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98A030E" w14:textId="04CF4D5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1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EA438FB" w14:textId="1D7B615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95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D2AC9A1" w14:textId="6083AE5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6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D85F42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67824FBE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63B681D" w14:textId="22D64E1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27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162A07" w14:textId="3199B51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31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D57345F" w14:textId="59F2D42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1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580F495" w14:textId="24CFA24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03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33CA53" w14:textId="6467643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5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0E5B5F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5D2BA25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D3A20C4" w14:textId="59AE640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42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A07B288" w14:textId="61414E6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28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458CF24" w14:textId="72A3ECD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E0F79B6" w14:textId="69BE7EC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09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2BD0897" w14:textId="06506E2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00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8FF820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592FC227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E003ACC" w14:textId="3B42482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56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9DC97BA" w14:textId="40CD16A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21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EB57889" w14:textId="440F077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2DE01ED" w14:textId="56CA3F8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06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9FCB8FD" w14:textId="59507E8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0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F519E38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33CAA14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8383D05" w14:textId="06D2C85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71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0899D0B" w14:textId="1A7BD8E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24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A5A799F" w14:textId="56036F4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8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BF8C5AA" w14:textId="2C73F79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06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C4032C" w14:textId="6635AAF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3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7BA5E9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3F7D9326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F997734" w14:textId="789DDBA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85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D7F0D5D" w14:textId="6AA9384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42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306BD8" w14:textId="5869E40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0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2A62D1D" w14:textId="39BD4E7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05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C1D7DBD" w14:textId="5800DB2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3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26D8B1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0179083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F82EF93" w14:textId="31B9245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99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D2DB1EB" w14:textId="0384965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41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D0F6435" w14:textId="6826CD4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0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2840505" w14:textId="63837F4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1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DC15A65" w14:textId="426EA07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4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DB5BCC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923F2B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30F94E2" w14:textId="2797F61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14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7CF6AC9" w14:textId="3514EBA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41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B406979" w14:textId="22C51EC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0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11B3999" w14:textId="6EB2751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3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C7D78FA" w14:textId="01E992F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1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496D2D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4D6D4B8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322A061" w14:textId="59C1AEC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28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26FA40D" w14:textId="14FBA28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00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F52F1B" w14:textId="1650062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0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C1D1B57" w14:textId="4AFF38F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2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AEAE19" w14:textId="7C86542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3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F59D896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CD72C6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0AB9C10" w14:textId="5937C90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43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28F1085" w14:textId="0CA3F43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99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7977C9" w14:textId="2EBB48F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0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F54013" w14:textId="3335D11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6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EA7F284" w14:textId="666FAEA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2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C0F951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6CD1688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5CE78DA" w14:textId="5AC6ECE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57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CFF2772" w14:textId="558D760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17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9941F8" w14:textId="01BE30E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9847CD0" w14:textId="35536C1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5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AB540D4" w14:textId="03AF50D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2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684FC3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96CD7C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4E65AF7" w14:textId="1B50A77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72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43C7D71" w14:textId="0D2E479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18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A50503" w14:textId="1F5BF86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3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8BDF6F8" w14:textId="4D2956A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00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AB84862" w14:textId="55D9AF2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4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ABDAB99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86FF32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A00820" w14:textId="77E565A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86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9648B12" w14:textId="6D6BE10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17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137E40A" w14:textId="70A06FC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3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8343DCF" w14:textId="191D0C2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06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733F070" w14:textId="33F3D03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7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E9BC20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31C877A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9D083EC" w14:textId="2248EE1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00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61E3A0" w14:textId="5420CCA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16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9666ABC" w14:textId="7CF50E6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3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9198091" w14:textId="34277B8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3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2662572" w14:textId="34A7869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17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3B7807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4C79E82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2A3F9E4" w14:textId="4F3D78C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15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7B69C10" w14:textId="5CB99B8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23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38DCB95" w14:textId="075574E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4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1C7EEB2" w14:textId="0D9D4DC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21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E1CD4CA" w14:textId="699608C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30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31C371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33ECC76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BCD3ED1" w14:textId="03C5DF1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29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EFDFC6" w14:textId="5A2CF4B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41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C686E8C" w14:textId="58AB3AC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4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D65AC81" w14:textId="2AA2972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0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979AD1" w14:textId="6EFDD1E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7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31B287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284A3A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DA9C622" w14:textId="2D63DDF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44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522BD6D" w14:textId="29D5193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41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0C9C57A" w14:textId="46E52C7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3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7A9D315" w14:textId="2002796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2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913868D" w14:textId="3A88D32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5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D1D925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4F39AB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587C592" w14:textId="3831BF9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58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4B31B79" w14:textId="28552B3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39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631DBF5" w14:textId="4042D92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5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1D0082A" w14:textId="1D37BD8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8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4D61C03" w14:textId="235EF62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1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4FD500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61B645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0845D71" w14:textId="007C757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73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1017989" w14:textId="284FB67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35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A07389" w14:textId="5BA7B5F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4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67CFE6C" w14:textId="5E21632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21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4396328" w14:textId="7FB9F4B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5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89DBAFE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EFB7125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E5FF35" w14:textId="7658F39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87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97C4960" w14:textId="357ABD1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34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017DFC3" w14:textId="0ABC26B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4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EF0074C" w14:textId="0C68C28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22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9549EB6" w14:textId="0B4D0AE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7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E599D7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78D44F3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305CC6" w14:textId="6773CF8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01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640AF1" w14:textId="00156C1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26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204B8C8" w14:textId="291BC16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4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A31CCCF" w14:textId="5B8BAFA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0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8B2095" w14:textId="28331D3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1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B6D9F8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361E02B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19AE862" w14:textId="7B727E8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16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D1C3BA" w14:textId="67B98B2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17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4EA563" w14:textId="6EB56C5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5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42BB99B" w14:textId="6583909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5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C7C45B3" w14:textId="62D0993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3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68ACE6D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7DFDE7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85BF004" w14:textId="01C0CB4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30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A139DC0" w14:textId="3E3A48C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26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D978F7E" w14:textId="44F9F8A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9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A6885DA" w14:textId="6CA2635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8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6E3D50F" w14:textId="53C31C2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31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D718AA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357C79D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2653F03" w14:textId="4EF4A8E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45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2F2524" w14:textId="57E4F4C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41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8B0A1C1" w14:textId="599C88C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9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3A547D" w14:textId="53807C6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0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7C7FE0D" w14:textId="21FD93C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37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E6A0CDE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46E5B85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35A0040" w14:textId="57D29A1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59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EC84901" w14:textId="3431D4D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45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A57637" w14:textId="3625664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1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AB5076D" w14:textId="2FF3C64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85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DEACC92" w14:textId="7416451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31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3B6CD0F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D5B974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5DE30EE" w14:textId="7DDD534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74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8080B4D" w14:textId="37F23D7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47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7A67818" w14:textId="2C2CF87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2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859F281" w14:textId="0BE9D1E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91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B92B22" w14:textId="6F0B629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37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3B8A34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8E94769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DC868FF" w14:textId="226562F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88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C70DA93" w14:textId="5C66892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55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07E0E60" w14:textId="5D38988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2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EFA2B9B" w14:textId="5FFB04E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95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678BA8" w14:textId="24FEAEB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51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565AEA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E77F3F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865305A" w14:textId="34745B9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lastRenderedPageBreak/>
              <w:t>1703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CFCE926" w14:textId="4BDBAF8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52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D894BC4" w14:textId="5AF86A2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6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72C8CCC" w14:textId="2EDF1DA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88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224BD9" w14:textId="297DF1F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47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5C4803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51EA470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AD7C5E4" w14:textId="3F0B89A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17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2CF9046" w14:textId="60149F9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73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FDE9C1C" w14:textId="19DF7F5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6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A178701" w14:textId="48088BD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97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3A33158" w14:textId="3D1FA8F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55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6A8B9B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5A33B0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3B48AD3" w14:textId="7FAFFB0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31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3E96F8" w14:textId="1A22287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01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C328B86" w14:textId="2CAD2BB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7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A1F6EF2" w14:textId="50AF4CC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03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2EFF688" w14:textId="2F95497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57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AD1973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5FC83EC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21D374B" w14:textId="3C060DF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46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5DEFC5B" w14:textId="22523BD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95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840D2C" w14:textId="7E01224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7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2FA20DB" w14:textId="0ECF5AE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05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CB6386" w14:textId="73912E0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63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5B5F01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3EE0F6E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01C45F6" w14:textId="2967F1C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60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7B4ABA8" w14:textId="7380433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07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2A3C32" w14:textId="01BBE40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1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4544739" w14:textId="5117AC5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09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03D0F42" w14:textId="2CEFFCC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79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17EF74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0C368A8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76D9054" w14:textId="43B3BA2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75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146C321" w14:textId="5373EC4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15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2B88FF2" w14:textId="0A34771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2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D771146" w14:textId="5D891D9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5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DEACE2" w14:textId="692046F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2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89B16B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2695EA3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92F0BE" w14:textId="6413FA9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89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72A584F" w14:textId="7798262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16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8A7369" w14:textId="7D68E2D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5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07A8380" w14:textId="42A275E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7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7137ED3" w14:textId="1B44C87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96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1F5166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E4BFB33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F60584C" w14:textId="7A263A7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804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E284794" w14:textId="53C9215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23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A4EEF3A" w14:textId="40F8295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7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13C6494" w14:textId="4020474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9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4EB59CF" w14:textId="214CDE4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89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3E11E16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6DBC02F3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F098C4" w14:textId="0C69B2F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818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214463" w14:textId="629259C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21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74951BE" w14:textId="1780564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8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2D1E6AE" w14:textId="32E04E8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7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98B4FF7" w14:textId="0BB8D74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90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0879DC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67387BA5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CA1E8F" w14:textId="60B87C6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832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034A1C" w14:textId="3D3CCA1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28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3EFF2C" w14:textId="10793A5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9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DCFFD25" w14:textId="26DB0B1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8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F2F5D31" w14:textId="3466208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87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716F818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6EACF0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CEC5B5A" w14:textId="6457389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847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27999EA" w14:textId="4820D22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21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E125031" w14:textId="476258B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1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F9B4BC0" w14:textId="1FA130D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21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3B610CC" w14:textId="32A7110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84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AAF01F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1C83166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915DE4C" w14:textId="7998CFD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861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6FDC267" w14:textId="56F4B5A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15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017DD7C" w14:textId="2364406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2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E989F76" w14:textId="3D810F0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25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02A3B4D" w14:textId="62F9229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80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F31BA62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4D8F876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81BC9D4" w14:textId="3E57F14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876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D1AB78F" w14:textId="0BDBCDD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12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500D838" w14:textId="36FA157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3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C73AC24" w14:textId="5B29B7D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25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C9FCC13" w14:textId="2D3B4E5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81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964DD6E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491EB737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64B187F" w14:textId="4F8A94F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890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9F786F1" w14:textId="0616BA5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06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00BE58" w14:textId="2CB59A1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3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92F3F0" w14:textId="6909957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24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A4F9FA" w14:textId="38CA5ED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1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B16EA1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4D40ED7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A678A6E" w14:textId="27B6AB5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905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1366272" w14:textId="54CF5F5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16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E6B8A01" w14:textId="5D34693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3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9A12FE" w14:textId="22481E7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29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7D770D2" w14:textId="26078FF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8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F0FD3E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488FDA1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E25F52" w14:textId="5A74E7A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919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6FA102" w14:textId="716C861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27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E80A9DD" w14:textId="706E311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3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901387C" w14:textId="0C7A939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29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E0C589" w14:textId="26212EA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4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0070678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6382D8F5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1ADD262" w14:textId="431DDD2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933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46CDE62" w14:textId="31B7F05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34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F9C14D8" w14:textId="4B191F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2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D861A3" w14:textId="24A3870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34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5266269" w14:textId="4C21DF0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1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C9A38D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0ED7E0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DCA14D5" w14:textId="1E8319A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948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C8E0373" w14:textId="5EADE5A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39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F2724FA" w14:textId="2233DC3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4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C24844" w14:textId="3103090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20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75B0A15" w14:textId="7D1D017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98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A9E960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3F3E39D3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209A2D2" w14:textId="625F5D9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962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6B833EC" w14:textId="3D7171B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39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3ACB237" w14:textId="58822F4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7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3D946A" w14:textId="7AEB9BA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21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C737555" w14:textId="65F578E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93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4691B0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47156E3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13D3788" w14:textId="5235276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977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4883B1E" w14:textId="730E3EC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39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50B826" w14:textId="4D9587A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8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8B58A3B" w14:textId="212035C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5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784E003" w14:textId="2CD6D7A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90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F92A01E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65E2D6A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C334E71" w14:textId="7E8D758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991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754F993" w14:textId="272461E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44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F762E8" w14:textId="7CA12F4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8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A9A2457" w14:textId="42E5186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9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670F113" w14:textId="210E388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88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5DD4D1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7A0D2C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A527F97" w14:textId="2366674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006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9F5AE67" w14:textId="3C2C599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45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1308A7F" w14:textId="7832CC8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9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3E053F" w14:textId="7FDDB35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8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C5C3D4C" w14:textId="738B205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89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9A8466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616238E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FC3DAF6" w14:textId="2CABA80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020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7B3FD23" w14:textId="78B8167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33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030599" w14:textId="4F8F01F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1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FAAF47" w14:textId="413A7C9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5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922F176" w14:textId="07D3CC6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88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C961E5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1ADC7E5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A5ECA69" w14:textId="744A671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034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1881774" w14:textId="0064D6A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27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CF899E6" w14:textId="623E042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0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83507D1" w14:textId="76F8586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5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7988C2" w14:textId="1D2936C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93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2805E4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01D0C4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2DA90EE" w14:textId="76FE65A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049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5F6D44E" w14:textId="329BC0F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34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3B5FA4" w14:textId="35521A4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2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5D11655" w14:textId="49A8934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6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152891A" w14:textId="065A993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5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6629C9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677F3BE1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56D53C3" w14:textId="2EEBB8E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063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335AB8" w14:textId="3338EF6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34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2C4F3D" w14:textId="0C7B3AE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4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5E89D85" w14:textId="345450A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23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7EFC04B" w14:textId="46475A8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13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3B0FA4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0F07E3E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72913C3" w14:textId="4B64127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078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DE7DE55" w14:textId="79DEEE6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32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492916" w14:textId="5E3F915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5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BA1267" w14:textId="4B57833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21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560B1FD" w14:textId="760D951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11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9991612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3894E031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527D1DC" w14:textId="6E0D3EE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092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AACDC0" w14:textId="559A133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34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AA3F6B9" w14:textId="1B66A52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5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3CE4FC" w14:textId="44F630E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22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295FD9" w14:textId="277E301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7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44F12E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14B5297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2697B16" w14:textId="018ACF7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107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A3D92D" w14:textId="4D6DAC8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45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CF798D" w14:textId="5C2AAC5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6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576E6C5" w14:textId="6A5E88C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29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D7FF785" w14:textId="210CABA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2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1478F2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68B54D3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AC1DA9" w14:textId="08E3FCA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121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2FA95B8" w14:textId="67C5022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54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24E6599" w14:textId="407B34A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8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49C6970" w14:textId="2671787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4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F85B2C5" w14:textId="2684521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8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7281B8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63156D5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E60B0F2" w14:textId="5C5C08D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135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E70E598" w14:textId="4B158CA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56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C24BC1B" w14:textId="51DA913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8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8512103" w14:textId="5407F4D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5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6C5BB1" w14:textId="7E8D24F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3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706427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5E1A0A8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DDCDD4E" w14:textId="746FD5C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150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D22CE75" w14:textId="4383694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72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B571F2B" w14:textId="2BF399D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0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8538518" w14:textId="0B681E8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2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725C6B4" w14:textId="7B8A9C3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7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F44D13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3204578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813EDE9" w14:textId="556F773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164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9AD4F2" w14:textId="6B54CE7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4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E7FE77" w14:textId="08C9176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2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C19D7B3" w14:textId="31892AA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6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674B7E8" w14:textId="2AF593A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8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6C01CDE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50F89AD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815D7C0" w14:textId="3513A56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179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029B57" w14:textId="7FDB4A9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4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40E5A75" w14:textId="229AF76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1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5B10C06" w14:textId="0D77DF3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22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4273400" w14:textId="0496B7C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20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F02941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0A55368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C57F0A8" w14:textId="26C7761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193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4B847BC" w14:textId="331FD08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2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CA49D96" w14:textId="3965F42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3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23E565D" w14:textId="2C54630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27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C840393" w14:textId="51C51E7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29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F8A1DC8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A9FEC21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17D76C7" w14:textId="4472629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208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5427A66" w14:textId="7F54554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52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25E672E" w14:textId="41400EC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3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AA93E89" w14:textId="318B381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30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9D0B3B0" w14:textId="27ED67A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28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68A16F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557866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328521" w14:textId="023C7A0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222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12A2658" w14:textId="6D1BF64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47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90DD244" w14:textId="6BF8928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3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2483B70" w14:textId="3808BAD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30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1D357F" w14:textId="0C5D7C1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40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399FBA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E7D1033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9CB6C91" w14:textId="2DE639C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236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C10C007" w14:textId="2B41A9B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42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9A3C614" w14:textId="1FFD89F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4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AF2B8B9" w14:textId="12EE4A4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34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CA54150" w14:textId="4A88BF0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37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AC76512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6BBAD4B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EE331E5" w14:textId="259757F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251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CFDEEF7" w14:textId="3007A17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54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4C54C3A" w14:textId="1B4BC12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00A2663" w14:textId="0B5C208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39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6F6B38" w14:textId="49521A8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34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D71399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6150B399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97FEE56" w14:textId="0F7E1F1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265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BE7425E" w14:textId="6770215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58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1E9E3FF" w14:textId="18F525D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4DC6AED" w14:textId="66F084B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43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FEF644" w14:textId="2EB8541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47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E3A656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452C713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006E19A" w14:textId="57C4988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280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309B5CC" w14:textId="065410A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55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6903FD5" w14:textId="2978CB6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6ED975C" w14:textId="03A33D1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45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3D47B1C" w14:textId="2563265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50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983E772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FEEF73E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ABE264" w14:textId="5E53427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294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B1902E6" w14:textId="23A74F1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89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99112F7" w14:textId="3583A38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7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D91464D" w14:textId="304A29D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46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942D721" w14:textId="08CA2EB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57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444013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E017583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8FC6B6" w14:textId="76671BA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09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FC70F01" w14:textId="74BDD01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84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2977FDE" w14:textId="628235E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9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9112DB5" w14:textId="32FD948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47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3134C3A" w14:textId="136421B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77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6600DE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625047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905F756" w14:textId="562E37F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lastRenderedPageBreak/>
              <w:t>2323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4EE626D" w14:textId="641DEB6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91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42D4AE" w14:textId="3DC2AA4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0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6E5CBF7" w14:textId="74CF7DF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47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8CE7169" w14:textId="3B69019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77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2E1A93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331662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529E5A8" w14:textId="4D90E9F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38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35C4B5A" w14:textId="17A7089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80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C3960F" w14:textId="149ECA9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1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8609989" w14:textId="40FFEC5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46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CEEFFAE" w14:textId="7314822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76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7D360B2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DD1046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27D52E" w14:textId="694638D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52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82A33B5" w14:textId="65D48D3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76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0E731B" w14:textId="4D5A176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1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362B02C" w14:textId="7C1E622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50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C0D47E5" w14:textId="25258D8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70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48C1A12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F9BDB9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6A19690" w14:textId="7E45669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66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019FB4A" w14:textId="5B0E1AE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74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FCA0BCA" w14:textId="6559653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1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5333048" w14:textId="0827FF9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59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7D00337" w14:textId="5CCAC8D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62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2180C4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4C7995B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943AA2A" w14:textId="175C9E4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81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3E3C83A" w14:textId="158C05E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81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4853109" w14:textId="27AB958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2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4B7098C" w14:textId="3FEBBE6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61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CF6338C" w14:textId="535E4D9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62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C246D1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45D7244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F70AA33" w14:textId="6BBE250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395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03E4CE1" w14:textId="088B1F3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74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1183260" w14:textId="2FF0BD1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2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851502A" w14:textId="29547CF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59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27D1316" w14:textId="577D035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36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351D7F9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A9AB4C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982640" w14:textId="6F0C712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410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D00550C" w14:textId="49D94AF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3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CB6122" w14:textId="2D99ABE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2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55A42E5" w14:textId="3D962B9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45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2C53A76" w14:textId="2CA4F68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38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36090A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3A17F5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C1538A4" w14:textId="40DDD34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424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52AADF7" w14:textId="3AF7B42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58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160B405" w14:textId="2FE3598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2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5E7151C" w14:textId="5E771E1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45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D219F3A" w14:textId="68FA8CC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45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DE6358E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47C45FD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59F4F6C" w14:textId="476875E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439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BB6D720" w14:textId="5DE495D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53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067A7E4" w14:textId="638A250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4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3A09152" w14:textId="3BE3C10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50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1F3D92D" w14:textId="043786E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47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2DF336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B37B039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39CE4DC" w14:textId="7521994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453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049B7F" w14:textId="7FE1C05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48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CCE2D3A" w14:textId="399FC26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4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CA9FEF5" w14:textId="148C3BC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48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0A6E4A1" w14:textId="00F6F42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48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D9DD66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4F522D33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2703D05" w14:textId="6AB19D0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467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6E1B923" w14:textId="2F95C3E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72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C886920" w14:textId="171A4A7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4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835E2AB" w14:textId="3C571A3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44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6457F47" w14:textId="3490BC4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25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330B9B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D7C2D0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E9CD772" w14:textId="7CE642A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482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201E2B2" w14:textId="50BB246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9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D627592" w14:textId="0872B25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5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54530A4" w14:textId="4EC1EAB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42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67E2D0" w14:textId="7247AAA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53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E751A3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60C3C4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FD7B55D" w14:textId="7C5136F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496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155927E" w14:textId="33FEB15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6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AE1C037" w14:textId="175B567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6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197F305" w14:textId="718C06E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26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52D604" w14:textId="14326DE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52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DE9311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E4C1AF1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E726217" w14:textId="63F3E0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511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529D975" w14:textId="2D29134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0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18833D2" w14:textId="487BAF5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8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138E2B7" w14:textId="796EC8A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28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E5E881C" w14:textId="7AE0C09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76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B9856EF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6367911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8B25CCD" w14:textId="54EFD6A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525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D9F08BB" w14:textId="1BAAB04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50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91EA2C1" w14:textId="2231DBC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6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756C87E" w14:textId="3B8C4E0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26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7563F59" w14:textId="5EA22A3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72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2C90E4D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C065179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2CF3386" w14:textId="01BF8DB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540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F89E48" w14:textId="6BE5F4C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37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9DCFAB7" w14:textId="5BD8AB5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6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D8AE7B0" w14:textId="6F0B555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7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E74764" w14:textId="3A97C5F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76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7AABC4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5F53081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970930F" w14:textId="07D4C43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554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EC662EB" w14:textId="23B2611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53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BCD9B3F" w14:textId="4BE596A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5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9C9C3D6" w14:textId="791A585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3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C6ABDA2" w14:textId="124DB3C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86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5F9E85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6C44180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F69C322" w14:textId="0A200AD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568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76F96FD" w14:textId="4719D86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91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F00451F" w14:textId="495FFE8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6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688E9B" w14:textId="033F5E6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8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E3389B5" w14:textId="41570CA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81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A369D7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5C68CC2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5B968C" w14:textId="32563B8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583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3AB3B05" w14:textId="3354B75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84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B041790" w14:textId="48726F1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6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708ECF8" w14:textId="7226866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25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C77B119" w14:textId="5A11C7A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83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6D1DF1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4C11CE3E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B6DAB1F" w14:textId="490DF07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597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94A96C1" w14:textId="2331C5F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43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D8669CB" w14:textId="5912778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6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8955800" w14:textId="13FED2F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18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45DEE3D" w14:textId="7C1E555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63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28965C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F6A2AD7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22209A5" w14:textId="396E6FF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612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D8F913" w14:textId="6BC06DD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30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4D82A96" w14:textId="11A300B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7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3E6B0C8" w14:textId="313C86A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27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418BEE6" w14:textId="55DE1A7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78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4605A0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A2F5DD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FA3659" w14:textId="6ADE31F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626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03CFAC" w14:textId="15D7FE9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43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542BD13" w14:textId="650DA20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6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C5C2F3C" w14:textId="6C7121E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32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78CE684" w14:textId="00A43AE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91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374280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F489FFE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630EDA1" w14:textId="70B50D1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641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E192D7B" w14:textId="55F47CB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81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6F2820E" w14:textId="23867DC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7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07419AA" w14:textId="22AA683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36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1099302" w14:textId="20C2118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0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7597E2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8773A4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02E8B3F" w14:textId="1A29363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655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A0BDA9" w14:textId="76ACC10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04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598EB11" w14:textId="40AA226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8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7EA984" w14:textId="6709FF5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39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43A0B97" w14:textId="42A440C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99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1DB632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3F684C39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103028B" w14:textId="20967C7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669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B855F0B" w14:textId="3DDB82E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98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69C0CF4" w14:textId="214080D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9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BA9ABF4" w14:textId="1113A99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44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7369C23" w14:textId="1EC58D2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7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510C528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A40340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41057E" w14:textId="4AEE5FB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684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C7C8400" w14:textId="07D994F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4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FE0A394" w14:textId="2B6C545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9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7F04BB8" w14:textId="68B6694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44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8959B7F" w14:textId="0FCC547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2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E7B462F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5BA5D3F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C1961F7" w14:textId="7B23922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698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4CFFDCC" w14:textId="250488D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0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A48565E" w14:textId="68F07EF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1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4265D7E" w14:textId="78CD034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49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EDD82AB" w14:textId="5E98318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2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2EA901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5E77F2D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3C25566" w14:textId="2FE23BA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713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152DE47" w14:textId="5F2657B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54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3263AC8" w14:textId="57A8F23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4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CAA0790" w14:textId="2CE9457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50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1F0F15C" w14:textId="123A64D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1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3682C4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459135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AACFC46" w14:textId="3FF72E8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727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956EA2A" w14:textId="3D01B7C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8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66213D7" w14:textId="0676680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5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B9FFCFD" w14:textId="074795D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54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3B96699" w14:textId="53401AE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97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AA202F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38228F5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483811" w14:textId="3B59F26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742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59BABE2" w14:textId="665195B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8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01DD06C" w14:textId="370F6BA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5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2D1987A" w14:textId="294E3E8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52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D3409B" w14:textId="6B784C3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2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C6274A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579554B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0E23143" w14:textId="1DF4253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756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0888858" w14:textId="0275A2D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73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0E369DE" w14:textId="57DFFA7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6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613195" w14:textId="4AF9BCF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49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EB7E2FD" w14:textId="51CC741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7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F8BF72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8FEE17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6E0614E" w14:textId="072741F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770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90198DF" w14:textId="52EF509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73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D526AF2" w14:textId="3CBF9F6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8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DDD87C7" w14:textId="04A546D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53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6AEAA2C" w14:textId="353146D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34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5C31B66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4FD04F1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51D2C2F" w14:textId="7674936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785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B34F4B2" w14:textId="6A8BB45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7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99C208A" w14:textId="46D6341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7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59919BC" w14:textId="038B97F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59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D7D25B4" w14:textId="3C150C8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41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51C2D28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C21FBC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9B347E0" w14:textId="6A84453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799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DD92A4E" w14:textId="6D7A0F9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53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38A237" w14:textId="5DA20CE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9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AB3F472" w14:textId="247F704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63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4B57270" w14:textId="12B1189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45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FF3EEEE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DB0FB3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EC5AB10" w14:textId="69C5D42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814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0403225" w14:textId="738FEA5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52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9D08B29" w14:textId="47AE0D5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0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7775F0" w14:textId="6711102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59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1F4746B" w14:textId="1E98783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58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A230CD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604D70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9A11ACE" w14:textId="5E2D1B0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828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48E3DC8" w14:textId="57AFC07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76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FE4FFB1" w14:textId="09F3909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3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320192" w14:textId="707EC40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61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C72F077" w14:textId="3F8F079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63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07FE87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7CFA1B8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2BAB058" w14:textId="57D3EF6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843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F0BD04C" w14:textId="7B3CE21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74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42D386" w14:textId="3E9C295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3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5B972FB" w14:textId="044A0F8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66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67CBC9C" w14:textId="1E3AFA0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83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A5C73B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3BE942F1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37C0E2C" w14:textId="7353B65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857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9389169" w14:textId="4969D88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5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A2F6AD9" w14:textId="00D4D65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3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822CA7E" w14:textId="5D0A024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66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9BF1E70" w14:textId="3784C5A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75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3FF8049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323A5A2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B9E9E5" w14:textId="07D33B0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871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D4EE7EF" w14:textId="38D4D2C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1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7248B7A" w14:textId="5FAA247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5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0077E04" w14:textId="3DC8EC0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61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A7A5038" w14:textId="7CA29EF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71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1645C6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3C766ED8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3A23A02" w14:textId="3E3A1ED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886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198010C" w14:textId="2F48336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53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F6CE42E" w14:textId="1D7114D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7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F7A82BE" w14:textId="430762C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69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9F683A6" w14:textId="5930257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75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1253BDD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32F1966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6871B21" w14:textId="265A56C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00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8287F7B" w14:textId="5F76584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47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4AF57E4" w14:textId="0C6F0E4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6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CBA73C" w14:textId="4852836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84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0DB87BB" w14:textId="2F47861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81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0F2F01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4295F6C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9246EA5" w14:textId="1C7016B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15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5B59FBD" w14:textId="598FE1A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43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3BDC970" w14:textId="62E0735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6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2E594DF" w14:textId="6AFD5B4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88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C8CF7EA" w14:textId="4E2F113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85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70FC218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31093AE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E27EA09" w14:textId="787B7AB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29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C4A1D48" w14:textId="5951F7E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79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2522DF8" w14:textId="7CF1D02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5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5BA62A1" w14:textId="64938CC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85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6684AB" w14:textId="4B356B9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78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9FC6738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5670B25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DFE46DD" w14:textId="0B42486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lastRenderedPageBreak/>
              <w:t>2944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EF15F28" w14:textId="3981FB0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92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CDC5752" w14:textId="5F561D0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3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C0EE42B" w14:textId="289B5C8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95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254175E" w14:textId="2CF79F1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80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F11518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66CC3E1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C763315" w14:textId="2709393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58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D927C0E" w14:textId="2A8AEF5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00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7ADED3F" w14:textId="78C7D2B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4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6733A4B" w14:textId="2AD390C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89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D900FC3" w14:textId="7D44B3D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95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AB96E6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82B3B79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477547F" w14:textId="29EE6CA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73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0F158F1" w14:textId="3685F3B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92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5EDCFFF" w14:textId="765A95C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4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F51372F" w14:textId="78434E6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00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BF0633" w14:textId="7DC2C6A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92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05DC3BE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2498C78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D955690" w14:textId="7E88AC9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2987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526C8B2" w14:textId="3C9D555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87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BEE5492" w14:textId="1ADB8CD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3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12F1AD7" w14:textId="2CC4544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14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7256D9E" w14:textId="5690607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95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1EB132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588AA86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9E82E7" w14:textId="400925D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001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E10B14F" w14:textId="4174DB4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79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16EF1EE" w14:textId="61F17F5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5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843DCDA" w14:textId="3C49A41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14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7C632C" w14:textId="6803144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92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4F57B5F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59966778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A6C5149" w14:textId="7546536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016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7748BF" w14:textId="0B2E87C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89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2E7817" w14:textId="047BED1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6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C1E6BF" w14:textId="2759166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95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BDDF71" w14:textId="2DCA7D4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88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C31B26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04A0B6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A0C5410" w14:textId="0DF1CA5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030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01D21D" w14:textId="7508E56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89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E67661" w14:textId="7D4D621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4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A584AE4" w14:textId="7EFEBFE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198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83DFCFF" w14:textId="5845E3A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98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D1F995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3085AC8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A51B41" w14:textId="656C16B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045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013718B" w14:textId="6DAFA28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95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4F7AEAD" w14:textId="3674FF7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5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CF4D9C4" w14:textId="3DF63EE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22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85339E0" w14:textId="186E3D6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97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BE0220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2601FA2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396070" w14:textId="49ED1CD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059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B35598B" w14:textId="1535762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05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8B8ED74" w14:textId="7D733F5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8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97A71AE" w14:textId="3CC1590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08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967E154" w14:textId="3AD7E97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01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13C0112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169504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4E6E304" w14:textId="563DC75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074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89FEE6A" w14:textId="0910597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09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A8A29CE" w14:textId="766F6EA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0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172A0C0" w14:textId="169DB2C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14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58DA238" w14:textId="7687568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06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5950838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6A9837A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03A2223" w14:textId="65A8B64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088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13C9147" w14:textId="4420178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18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9E0E50" w14:textId="647B4F5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8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997CB69" w14:textId="5BC04C2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17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6350E6" w14:textId="182067C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03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023704F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5ABB7E7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C9AE66A" w14:textId="214C85D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102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D867150" w14:textId="141D73B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33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9B5C6D3" w14:textId="27195C9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9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D9998C5" w14:textId="37F6A76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19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8868AD2" w14:textId="5B2D159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02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C88582D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3C0A92BE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7BACEA3" w14:textId="45D6844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117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964C7C" w14:textId="288EC44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37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50101E5" w14:textId="5FB89C3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7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2B287A8" w14:textId="1611A9A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22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60B0D3B" w14:textId="62F773D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96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10731B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63646FE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CAC6075" w14:textId="0695A64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131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BFD55BF" w14:textId="7D10045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34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0CF7A4C" w14:textId="5B824C9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8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2937D76" w14:textId="76D3476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51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411F7D" w14:textId="661F698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24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061CF8F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3E31A42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269BCF" w14:textId="3EBFA7F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146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7341D55" w14:textId="2764089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34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5560426" w14:textId="1E1D1F4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7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E9D71C" w14:textId="36352A6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68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8EE1494" w14:textId="710CB4D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16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0984F9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6BBAC3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7244C8" w14:textId="410CBFC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160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7C5685F" w14:textId="54C7995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24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B41FBCD" w14:textId="3799A39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1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D65A18B" w14:textId="77CC705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68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F32291" w14:textId="63F0B4E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33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082030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4B95CF5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8C99C8F" w14:textId="07A19AB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175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987DBD1" w14:textId="0065611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35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C088771" w14:textId="5618A39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1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E40BB77" w14:textId="441500E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65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4648DAA" w14:textId="6D554E8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31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09B6689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7CC943D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62FC58B" w14:textId="50820F4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189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1BA5B96" w14:textId="3960D0A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25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5584728" w14:textId="3AB097F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4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6AEB62F" w14:textId="113546A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70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78FDBB9" w14:textId="296DD9D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73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4ED405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48A271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03D1FFE" w14:textId="3AFC425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03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0141CB" w14:textId="0BB8268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27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F45DF83" w14:textId="7FCC64D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3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9C8B77" w14:textId="7BCAE9B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74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9F3D20" w14:textId="5891B7E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80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DF90038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021BBC06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0B0A95" w14:textId="2899B31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18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9A1AC74" w14:textId="32448D5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22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A61AC11" w14:textId="6D1DDD7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3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012DE6B" w14:textId="2B32ED4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68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EB8B54" w14:textId="7015540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75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D4D1B4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139D0D6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D08EE1E" w14:textId="4F72A14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32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AA40117" w14:textId="1C675CC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15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CABA6D" w14:textId="1668CEB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0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C5ED717" w14:textId="3EE306D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74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D6E71FC" w14:textId="297A943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78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117A836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5C956C8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176CC7" w14:textId="249EA8A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47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CB4D1A8" w14:textId="70C5AF7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15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DBD8D2" w14:textId="6F8D066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1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19D260" w14:textId="53A2F90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69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9A8576F" w14:textId="1B1A7CC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84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A2F1DC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Y</w:t>
            </w:r>
          </w:p>
        </w:tc>
      </w:tr>
      <w:tr w:rsidR="0008249F" w:rsidRPr="000971A8" w14:paraId="64BCC40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B72253A" w14:textId="4DE9F27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61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50B1144" w14:textId="72C7D8E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08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4A22675" w14:textId="4EB6874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2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BAA3EA8" w14:textId="322EBA7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78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D3278F1" w14:textId="2A181BE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09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4567B1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3CE40F1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8B9DE05" w14:textId="260854E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76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D87419A" w14:textId="2BEC82E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73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8EC9E57" w14:textId="059A073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1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8350F1" w14:textId="520AB07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88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0C4DF28" w14:textId="7EFF203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11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BB1BE7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2F26535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42443AC" w14:textId="0FA980D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290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44CE30" w14:textId="3F607BD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68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0A6E3D3" w14:textId="4FEA2C0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2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7EEE11" w14:textId="0873372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92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7FE8E6" w14:textId="63EFDD3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26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B16C0E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A1D448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218AA2" w14:textId="654988B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304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9D01D4E" w14:textId="1A9589C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59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00F282" w14:textId="6BC5052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1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F642F69" w14:textId="034CC4F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93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7B7BE1" w14:textId="0B9F3A9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27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94C2B1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5B110B6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DBCE75" w14:textId="1553B1E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319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8C344C" w14:textId="29FA537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87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3BF209F" w14:textId="2DF4136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4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6536BE0" w14:textId="3FF0BA9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04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95E2A72" w14:textId="12973A6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40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C8F287D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31CB8FF5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7EFD0B4" w14:textId="4B7D172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333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6265226" w14:textId="1E95F0E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78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72A3D98" w14:textId="53F77EB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3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A89B620" w14:textId="0FF3F08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04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1CD586" w14:textId="74374B6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36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D383EB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080EC5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5E85CA" w14:textId="3CABF49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348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A3F83C7" w14:textId="38DDA80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74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1AF4AA1" w14:textId="77A9431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1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CCEB417" w14:textId="5118008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08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0DFB9A4" w14:textId="5A94845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47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1E16F8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17D9D73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CF841A0" w14:textId="6BB6CD9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362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AFA821F" w14:textId="63BCD70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74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75EC7CA" w14:textId="7A444B5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1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A2352D7" w14:textId="0E28EFA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08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82E06BB" w14:textId="3E157B4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46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8C4FAE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4DFB48E5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B214EE4" w14:textId="440C719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377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7DC3D5E" w14:textId="1B12B6B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94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72B365D" w14:textId="293C847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1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D140E3" w14:textId="7BB6A40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07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9B319A9" w14:textId="7BF3F00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62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6EC300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B36AB06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C28568D" w14:textId="235E431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391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28D457F" w14:textId="5B5EEA1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88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0B01704" w14:textId="3951C4C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2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E6FD449" w14:textId="5210DDB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08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32FDA92" w14:textId="66943BF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64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DE0FC29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122D77E7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B4C0861" w14:textId="63F937F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405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EEA4D2D" w14:textId="51CEEE2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90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D9F8C52" w14:textId="36310FB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3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CD6D885" w14:textId="562F65D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06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93D18AC" w14:textId="3BB5FBA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67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7E8345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55C79A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55DA185" w14:textId="01EA420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420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40A6BE5" w14:textId="3903C46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79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ED9FE58" w14:textId="087E976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5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BFF3AC1" w14:textId="69DA7CC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09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97DCE37" w14:textId="65CBEE6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88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A5CCE2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35A7D10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7B45901" w14:textId="15B9013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434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CC76AEF" w14:textId="6D82129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70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95E180F" w14:textId="17CDD60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5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9CDCAFF" w14:textId="4C7D681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18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6F1606B" w14:textId="2433E1D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87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50CC328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1525A0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20A471F" w14:textId="31037C8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449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571A5F" w14:textId="4D906D1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71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B9B8B80" w14:textId="4271E7B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3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94387F1" w14:textId="0DF2B5A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21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C2E53D" w14:textId="45034D8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81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5E15A5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6D0429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F53688C" w14:textId="66162D7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463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DDEA5B1" w14:textId="183CA0F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66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1874CA4" w14:textId="1CFE60F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6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E942B82" w14:textId="12E9A44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24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5604D9" w14:textId="7536521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87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004E4F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5D2B694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E97DF3F" w14:textId="0CF36D6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478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35C2A6F" w14:textId="749D9D5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65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1D4C728" w14:textId="673A94E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7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AE9136A" w14:textId="3F5CF2C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20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A9A80BA" w14:textId="22D3E70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86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4495AC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7E8AAB3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57236A9" w14:textId="764A683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492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A7CCE1" w14:textId="5EFC495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61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56BCB9F" w14:textId="3FFFC4A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6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36F8493" w14:textId="3F6EF4A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23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83DF83C" w14:textId="3FDEDDE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93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C68E0F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452AD7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8D7F849" w14:textId="7293812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506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05CDA1F" w14:textId="5BAB85A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56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5288353" w14:textId="06E68F8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6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42B322" w14:textId="4AB786E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30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DF1F77" w14:textId="4505338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01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DC6F286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023E4B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2D4625B" w14:textId="61B0908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521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8CDE72A" w14:textId="6FA8AE2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52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E2A399C" w14:textId="17F4531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7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4F0D930" w14:textId="4B5A7D9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35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6C8ACCD" w14:textId="4D6BEE4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00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B9A0E4F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45FDA4E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C0AD9D6" w14:textId="7E75088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535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753C2E8" w14:textId="37DFB41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52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36901CA" w14:textId="2DB940D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9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769578" w14:textId="42E73AF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30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6511CCC" w14:textId="5749B40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96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0CA8FD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6F36A15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EAC957A" w14:textId="53DCA81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550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DEF3573" w14:textId="23B5A94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48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CE2453C" w14:textId="3B38560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8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86DB14" w14:textId="51504E1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32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8F3E4C" w14:textId="4EE5B98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96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955ADA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46A690F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3398B10" w14:textId="6129B80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lastRenderedPageBreak/>
              <w:t>3564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19899B6" w14:textId="07432AD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16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64DBE1A" w14:textId="467EAE8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9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F829CF8" w14:textId="7134010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40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0CCD8C6" w14:textId="333D823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01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DA4CF0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4101227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F132D3C" w14:textId="4F804BB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579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DBB6623" w14:textId="769AD9E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14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94A12A0" w14:textId="6117B1F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9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B949A8" w14:textId="5B5B2B9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44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44BA174" w14:textId="511D13A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93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47D967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786F7B5E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94695A" w14:textId="1915650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593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F9A8307" w14:textId="4689C17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06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5A17B81" w14:textId="44B5FB4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9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F0C0D82" w14:textId="1C00826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45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C6F01A1" w14:textId="0B77BAB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98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99E495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417339D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7DCC845" w14:textId="1AB45E8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608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BFBFA7A" w14:textId="20CD31A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98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CC4D404" w14:textId="0DD1691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9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606720D" w14:textId="0ECC2A9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39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5212F9" w14:textId="079BFA9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96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7AEA16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4204132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C7FFC18" w14:textId="79E1497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622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F72DFD" w14:textId="7559D6F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95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9AC13C2" w14:textId="26C88C6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9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97ED2F1" w14:textId="3E1F54E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40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16F3CBF" w14:textId="1FB1197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90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37A330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7F551D1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16035FC" w14:textId="51E370D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636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303C476" w14:textId="57940FE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91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294BA62" w14:textId="27ACF60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0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EBF2170" w14:textId="5CC0AE6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44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5728560" w14:textId="3DA1A7E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04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5739CD9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13E903D7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F4A5A57" w14:textId="4C3AB71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651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278AB06" w14:textId="0F72777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78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A45E2EA" w14:textId="405BDE6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0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61F0DC3" w14:textId="1ACBF54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46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05FDB1E" w14:textId="5F474D9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99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865C952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1F4E16F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D4519A8" w14:textId="7D0163B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665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EF637F9" w14:textId="6084C47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73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6CDFB57" w14:textId="2E3AD27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2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72FEEB3" w14:textId="51F632C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50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4E54EC7" w14:textId="16F01F8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05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C0BE49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03D1F76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D45AA7" w14:textId="4C53AB3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680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AA66660" w14:textId="5FA7F47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72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CB24311" w14:textId="4D090E6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2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C3ED58" w14:textId="4534F22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54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07520B6" w14:textId="5E4A520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31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874B47D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7915DE6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3ECDBF8" w14:textId="146FAE6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694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0BF745D" w14:textId="1E6F21F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64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BDFE142" w14:textId="01B1F7A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4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6D19A23" w14:textId="3672BFC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51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212FF8B" w14:textId="270FAF4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32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DE22E4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4D78A51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7035291" w14:textId="4898029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709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5836376" w14:textId="166CFE8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56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C8B7718" w14:textId="0CF8454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7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64834C" w14:textId="456D8FD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83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40DE18F" w14:textId="445AAAC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29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3931AD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76232D18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862ED34" w14:textId="6A76F49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723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632A90C" w14:textId="29B474C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48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8C244D" w14:textId="524E06F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6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B596A06" w14:textId="09B287F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79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455007" w14:textId="284F79D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30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E1C137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5F0E5E69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E85D766" w14:textId="40CC31E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737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FA52A44" w14:textId="1C6245B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57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E532DBE" w14:textId="63D64A4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5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0ED753" w14:textId="3FEC46A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82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C674406" w14:textId="76A345B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28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0A96ED9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12340386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48CB58" w14:textId="3085843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752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4ADC9B6" w14:textId="211C6DC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47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A1FFD51" w14:textId="7C803BA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8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8460116" w14:textId="74076A4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287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A4A213" w14:textId="4B0213C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43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6EAA12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112A0C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077D650" w14:textId="597A210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766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065A277" w14:textId="1623474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41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6167C2F" w14:textId="755C6FD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8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7A6DF74" w14:textId="3B8E68D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11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7D750D0" w14:textId="397A291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7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A441626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0CC18B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2AF88A6" w14:textId="67993CA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781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31A40A5" w14:textId="66BE6E1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82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12EA27B" w14:textId="201C00F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8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51C066E" w14:textId="3FD9F77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06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F2F67D9" w14:textId="51B9E1C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6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8AFF16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2F1275E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DBFAD9" w14:textId="0EA88E6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795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2330151" w14:textId="7EB955E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73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9C659E4" w14:textId="4EA2F12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9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9735506" w14:textId="002B592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11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8918ED0" w14:textId="5BA6D68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9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3208DE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33B5A86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880276D" w14:textId="10FF8F0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810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775581D" w14:textId="3130C83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64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BC2305D" w14:textId="4E511C3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1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C66C33" w14:textId="04FA4AD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05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31C9A7" w14:textId="19EA842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75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711DF7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E7823B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B0938CD" w14:textId="0A8C5A0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824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D4E6B8" w14:textId="7F8B480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28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1A3D6F2" w14:textId="4FE6E5B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2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579BAF0" w14:textId="1F20E0E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21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05456F" w14:textId="6A6807B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61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74573C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37BEF6CE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1FE7044" w14:textId="7A99DFD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838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925C7EB" w14:textId="5816373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23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973510C" w14:textId="13BA6EE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6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7F9088F" w14:textId="5C4F2E0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28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7CA2F90" w14:textId="5FF4C22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85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28F8A7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BD234E1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40F09F0" w14:textId="596B92E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853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FFD1281" w14:textId="77CF950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15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ABBC24A" w14:textId="6DB8FF9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5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0199282" w14:textId="3CC0015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31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0166835" w14:textId="5AEBF7B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92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6A8911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4B278707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A4397AB" w14:textId="75FAF9A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867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E1E65BF" w14:textId="4FE1AA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95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F321625" w14:textId="2C6C6AE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7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F886766" w14:textId="5E9FDAE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22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EF3ABB7" w14:textId="664DA91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96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50F687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1442B0B6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7403AA" w14:textId="12D71B1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882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BBD6EB7" w14:textId="3E515DC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00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4D5A24" w14:textId="1814318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7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B87F410" w14:textId="1395B79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29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9AAF39D" w14:textId="0853438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94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E5093C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808C67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81E10D" w14:textId="4CC8152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896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AA38CA2" w14:textId="6D0F4FF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87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F5705AE" w14:textId="4ABAE2D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7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881D474" w14:textId="5A58DEA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29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7C043BB" w14:textId="587B185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897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5F30B6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3B78C275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3B33DB7" w14:textId="6E9A4F6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911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E5377F0" w14:textId="438FD78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89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32CFF98" w14:textId="74152F3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8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0560FAE" w14:textId="0E0D78D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32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0A47F86" w14:textId="19F1590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02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1BD051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2BDDE9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2C8D574" w14:textId="7215C09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925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DB1798B" w14:textId="7D7E7B0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88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C907806" w14:textId="40D9628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7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D5976A9" w14:textId="1586B92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33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C2A3497" w14:textId="1F5A5E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00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A308728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F42EA1E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108D75" w14:textId="76AC11B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939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B0FBC76" w14:textId="406FAF4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83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5BDD77A" w14:textId="08A0F0B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9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F0050A4" w14:textId="4530AFB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37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A227DF2" w14:textId="38570B1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00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84662A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8DC9F4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51C781B" w14:textId="7E7F557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954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38A3B6" w14:textId="58DD4BF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77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7ED595A" w14:textId="5F23C42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1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789C289" w14:textId="247BEA0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34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F8F0E4" w14:textId="15EB3EC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05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B3E1C9E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149106DE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2D85F3C" w14:textId="639C8BE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968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CA49DB" w14:textId="259D45E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70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8800DDC" w14:textId="4FB3B18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2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3A0665A" w14:textId="24BE3F8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37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B832B5D" w14:textId="438B333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23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223701E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4F4FBFD7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AC12F91" w14:textId="17A3471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983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04A9B02" w14:textId="0B42A42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72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9293A39" w14:textId="27191FC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2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DAB73C6" w14:textId="1C0D53F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30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855DB4" w14:textId="2A0DC64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27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868960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B0B4C5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17F7146" w14:textId="491FF0F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3997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1295FEC" w14:textId="02BEA30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69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B51C43D" w14:textId="55DFCA2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7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AE23A64" w14:textId="0AFFD44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07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E6ED2F" w14:textId="0689DF4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32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D2622A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FE4BC77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B7B5A06" w14:textId="4BDF831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12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6398486" w14:textId="1ED5BB1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66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79DFBB3" w14:textId="07DE00E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7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2CDAE9D" w14:textId="34CEAEB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09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7B0736F" w14:textId="52879FB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42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7493E38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58B1E1E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51EFE10" w14:textId="6D23451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26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105AE0A" w14:textId="2D2493C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17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F283C9" w14:textId="7A7F051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9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FB67ACE" w14:textId="0F0F26B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12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69200EF" w14:textId="68E4B60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62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A3AB156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50556D58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B34DE9F" w14:textId="67C5439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40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64D42F7" w14:textId="2F2119B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10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D0EE955" w14:textId="245DC14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9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1A0F10" w14:textId="2899062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00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2C0A098" w14:textId="14854EE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63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2DDC182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50BE863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850AFFE" w14:textId="59903A6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55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A7C9A1C" w14:textId="59E7183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08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931014F" w14:textId="247C6F4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0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80C0512" w14:textId="4F16677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11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2B676B" w14:textId="720F891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60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C2B529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63A4956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DED1BD" w14:textId="4C79E7A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69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3212D36" w14:textId="29EED3D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01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D01329" w14:textId="5A8E3D7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8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7BDBA0" w14:textId="344D73C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16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9A5376F" w14:textId="3B1B1E3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59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24C5A8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4DA83F38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51C1C9F" w14:textId="072E4EA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84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282B1F7" w14:textId="1B5073B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701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AF21F09" w14:textId="76608E5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0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59D48A2" w14:textId="08641DC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14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DF81057" w14:textId="09621F1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53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097E13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9549F7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A8E1651" w14:textId="1F92F96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098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7FB0C80" w14:textId="3166A3A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96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51B53A2" w14:textId="1DDC9FD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1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4642C1F" w14:textId="44B46F5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24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FD5291" w14:textId="322910A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52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E554C1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1EB259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E757569" w14:textId="2F183CA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113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B26224D" w14:textId="56EC758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94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0FE9FD6" w14:textId="19993E3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2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346D9F6" w14:textId="78F3EBD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29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024B113" w14:textId="24DDE85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69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AA9DF6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1165F836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50CFCA8" w14:textId="531B098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127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4581EB" w14:textId="41597FE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81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B9602ED" w14:textId="1A504BF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2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4FB2B7F" w14:textId="5F99544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47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2C0621B" w14:textId="7E663C2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67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9807DC6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B7914C5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FEFFCF2" w14:textId="3123038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141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4C794C7" w14:textId="72987AD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80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7A346FE" w14:textId="633E32A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5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DE78106" w14:textId="63B5C42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41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4D9BAC" w14:textId="16B63F5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90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D59DCD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308017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F1E910C" w14:textId="3F3C2C8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156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2AF5E24" w14:textId="1FD2165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71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CBB4A51" w14:textId="2A62D77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4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81EEAF4" w14:textId="026F4AE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34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5287147" w14:textId="704F05F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91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B8E741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DD5335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52C7F0F" w14:textId="412EFCC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170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713139B" w14:textId="25BBA44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73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1E3DAC7" w14:textId="5213681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4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D4CEA59" w14:textId="2777B5B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41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AC71AF1" w14:textId="3F1210A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999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3617BBF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FE658C9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71E779A" w14:textId="40FE9A8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lastRenderedPageBreak/>
              <w:t>4185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6DF2C3A" w14:textId="55F4B7C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55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AB0B2BD" w14:textId="7D9EAB7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5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7C5FEAA" w14:textId="4BEE6A8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32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1C778DB" w14:textId="700F556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05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C742CC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56E620A1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2E8DAFC" w14:textId="4B8003D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199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A259F5C" w14:textId="1198B0A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53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5F4D88" w14:textId="4502429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6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32E54B0" w14:textId="52A3C2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32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73CE8F" w14:textId="0A8959E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16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CC82FFE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0D121B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57E95FB" w14:textId="75342F0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214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44CA1AF" w14:textId="503CE7D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43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AE3BF2B" w14:textId="0420721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7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29B38E" w14:textId="34294B1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47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0DA2DBF" w14:textId="60BCE22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14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D19C616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56097FA7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2066C21" w14:textId="25C27F6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228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B6EE5E3" w14:textId="01D48E7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37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75FC47" w14:textId="45B6E1A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7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15BD5DC" w14:textId="43C2E10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49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B2816E4" w14:textId="0B67788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15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C02E49F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F1EC50A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7305FB" w14:textId="391B0FA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243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8B93FA1" w14:textId="31A9B19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41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5CAEE57" w14:textId="66D1C45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8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52633D4" w14:textId="2E45795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36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59F3D02" w14:textId="0D77997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14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8F44C4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B44A78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A79DF88" w14:textId="5FDE727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257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0814883" w14:textId="7974C86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33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AC796D7" w14:textId="7AC1AFB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9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5F29A5D" w14:textId="48D30DF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37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718969D" w14:textId="0733484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08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556BAB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5A5A1EC3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DB218F" w14:textId="2FC00ED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271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8A34409" w14:textId="387B43D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29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A760C59" w14:textId="645CAB3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8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DC48E91" w14:textId="0E0DCCE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40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89E4184" w14:textId="1D372AD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08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A445412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1EC6F5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5B1214" w14:textId="200B3F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286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6D1710B" w14:textId="78CBE22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21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BEA7C6C" w14:textId="0E01E6C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8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DB43BBC" w14:textId="719C91F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40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66488EB" w14:textId="60EB680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09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9E56F52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1663585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678FCB4" w14:textId="0D2AD08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300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A836EE4" w14:textId="586ABB2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14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F420815" w14:textId="087B10E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3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3CCCA6" w14:textId="2415F04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21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E83A691" w14:textId="6557311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11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B99CD3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7912FB0E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C416190" w14:textId="6F9EF65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315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348CE97" w14:textId="70D37F8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04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B2A6BAB" w14:textId="009759A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3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5715FDB" w14:textId="3E84F9F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28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9771B24" w14:textId="57930B5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20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95911F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58C5D2F7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8364F7B" w14:textId="3056E25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329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6940438" w14:textId="0DC56BC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93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7728659" w14:textId="4026BE4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2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F98F266" w14:textId="0B98ACD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32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9982CD1" w14:textId="46382A1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13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DFC07D8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3FBAC0D1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83B4458" w14:textId="4DB5BF8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344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B9AC0D" w14:textId="3B3E8E5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90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20A3E85" w14:textId="6BD54E0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5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E0D5F51" w14:textId="3678BCA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27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20E6897" w14:textId="276B836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16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DCF2B3D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4D0BAFCE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A83DCED" w14:textId="4FB1BD0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358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FBF697C" w14:textId="35B704E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78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3E7769" w14:textId="3EFCECD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5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077EE48" w14:textId="567B5C5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31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3FD12A7" w14:textId="0624CA5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18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EC169F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23427A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6441B5" w14:textId="14ED273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372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539AEB9" w14:textId="26A1B2A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78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0F0AD40" w14:textId="2B6A6C2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6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C333303" w14:textId="5806518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46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338CDDB" w14:textId="74A8407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25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53E4D9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CF11A61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E2CEB2" w14:textId="056BEE5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387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9205B02" w14:textId="4B9A53E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69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950151F" w14:textId="215B658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5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0472558" w14:textId="564164C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50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4708E10" w14:textId="4FAC67E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32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D06E7A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41890C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88DBDA0" w14:textId="3C67B9D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401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0B07A6B" w14:textId="5726A47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72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D5525CC" w14:textId="3D8C593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5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97F586" w14:textId="5F73582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42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B2FD9B" w14:textId="252341B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32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3B7FAAD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3A9569F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D75B752" w14:textId="7E064E5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416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80686A6" w14:textId="3AF9E66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90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68818B" w14:textId="7D0036E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5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D3E9946" w14:textId="21EEB90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51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58ADBDC" w14:textId="081D0D8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33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B21611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59EBBE4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10248C" w14:textId="6B38B0B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430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356B839" w14:textId="3A5D2B4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80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0E62060" w14:textId="74EC362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4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774C929" w14:textId="4B96CE9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50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655EBE9" w14:textId="22AC28E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28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947FE1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A768898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3EE8DDE" w14:textId="1C86FBD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445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1C557B7" w14:textId="73340AC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75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AC2C7B1" w14:textId="03A5C43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4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D73C4B1" w14:textId="2A9720D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42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D4D89A5" w14:textId="2DC0991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22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2A68CD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36C919E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6323A8" w14:textId="4BFA831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459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65BC836" w14:textId="096EE1F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62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A1C93D7" w14:textId="1B3EB29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5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56058E0" w14:textId="58B38BC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57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C3E64EF" w14:textId="2E7F276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22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0B323AE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2E97A78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71B3835" w14:textId="4C67EF3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473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A4832FA" w14:textId="494011C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53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D885F9" w14:textId="510E1B5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7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988389" w14:textId="6EEE813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60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CFB160E" w14:textId="13B413B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33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789F78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D6DF30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20BF647" w14:textId="265E53D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488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FF3F3D6" w14:textId="7C24B4B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51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CDE34C1" w14:textId="6799574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4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39AAC0D" w14:textId="4FB1644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66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FC743B1" w14:textId="3995C40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38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A7CB66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74E35815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11C93B" w14:textId="6F3E5D9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502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B61CD47" w14:textId="212EA02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44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20CE567" w14:textId="345B312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3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3C95445" w14:textId="3369742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75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DB2A938" w14:textId="7932D93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25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A128E2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5BD1CFC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0B72480" w14:textId="4F8EFC5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517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D001A8B" w14:textId="7FCAFEC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35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8070A62" w14:textId="39F8D1F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1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1261ACF" w14:textId="329052B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77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DDF3C6F" w14:textId="5ED3E42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33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81E41DF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54182FD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B1D790A" w14:textId="455DC67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531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B92363" w14:textId="7B7174C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26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8F73FD" w14:textId="1EA3CA5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9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61A7BF" w14:textId="6AC21E1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78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46D2760" w14:textId="56F0006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39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A8C514F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30E4A3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EEF6940" w14:textId="0963D5C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546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1A58D8D" w14:textId="55F2E47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16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73410C5" w14:textId="0CA0117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2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3743866" w14:textId="6833221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83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CA47667" w14:textId="48D565D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33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C5EFCA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7F5BA865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642BDE8" w14:textId="562D1E0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560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97C4C84" w14:textId="393D551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10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904FA1" w14:textId="05D65C4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1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4B87A4" w14:textId="66FAB11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87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B9F623C" w14:textId="793F828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29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C8898D2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4E49C729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A583169" w14:textId="6221A82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574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46C79C4" w14:textId="7185754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608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08807FA" w14:textId="445F23D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6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DA6EF5E" w14:textId="43B1248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88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839B233" w14:textId="1EDE8A7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22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876528D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5E2508E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F6A44DC" w14:textId="201C940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589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E0AB60" w14:textId="4075446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97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1B5AAB" w14:textId="2DF6620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5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C720EF7" w14:textId="48396E0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95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EB4E016" w14:textId="08604E7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21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C059B56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1F3AE7C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DD498BB" w14:textId="76AF6B6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603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FF42AF4" w14:textId="1B60935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85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520B77F" w14:textId="6F706FC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8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32C497E" w14:textId="50FEC80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95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50C561D" w14:textId="7464B40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13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5509398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306055C8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1DA10DD" w14:textId="6A40915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618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5C5ACC7" w14:textId="77DB03C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76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B821480" w14:textId="4B4EB66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83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85953E9" w14:textId="2337C11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83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5F4CA38" w14:textId="0BD5B68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38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AFE7F2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F48046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AC79AFE" w14:textId="511A7F0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632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691EB19" w14:textId="6520432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67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6F4FC6B" w14:textId="1239D74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81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F8462A5" w14:textId="64E0231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92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4C9429C" w14:textId="4939D24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30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80D3F7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371EFE8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8DCE2C3" w14:textId="73C155D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647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CF457C3" w14:textId="263825B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63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D7B6AB" w14:textId="04172FD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80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287AE5C" w14:textId="3569DA8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54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A39035F" w14:textId="31F0382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25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8432868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0E7DB5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50D4DC1" w14:textId="0697F83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661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A6CC0FA" w14:textId="747F43F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63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93404D2" w14:textId="467A3B6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6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BA9C97F" w14:textId="2326F6C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56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BA40BD7" w14:textId="3E3A10D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26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F6716F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7CF2108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9D57C01" w14:textId="6174DD3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675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E031A70" w14:textId="41AE8F8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56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1A2B75" w14:textId="79CAB6F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5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F01E937" w14:textId="0FE9927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77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75CC849" w14:textId="3E5CC0C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36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D7C622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B0264A3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032EAE0" w14:textId="2F2C42F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690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C696B57" w14:textId="667121F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55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347CBE4" w14:textId="78268EB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2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46590CA" w14:textId="41E6D2F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84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770809B" w14:textId="67873E0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31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202A86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6EA0AB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5DB7B10" w14:textId="5FBB25E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704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00CD0FB" w14:textId="57F689D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57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6BA018E" w14:textId="7E2D331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2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8DA6C4B" w14:textId="745035A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83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794C90" w14:textId="3F680D4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30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E7B2FE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323DD4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BAAA942" w14:textId="4DAC110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719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2C3672" w14:textId="49AF426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49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4319BCB" w14:textId="0F2C971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0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326F31" w14:textId="008B1C4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74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FE0B0B2" w14:textId="6EB9DBB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27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9E78D49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16738A6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1ED73CA" w14:textId="157FF64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733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D7FFBA7" w14:textId="3E2A1B2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60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1E60577" w14:textId="6022D7C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7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06C913B" w14:textId="4744DE3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77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00C4699" w14:textId="314F949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22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1FD1DF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1F753319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90D09A" w14:textId="7F0DF31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748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39F9F93" w14:textId="4B8B061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55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DB9BF5D" w14:textId="60B9EF0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8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EF4174" w14:textId="7A9B6D7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72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AAEE3D9" w14:textId="4BB02D7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19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267B41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47DB202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E35FDE7" w14:textId="2B67071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762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85A6D1F" w14:textId="4A2EFD5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67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0190ED0" w14:textId="79D751C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5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C59FF27" w14:textId="57E030A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78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39E60D9" w14:textId="45C9995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17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DF62AF7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12539C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C6DF4AD" w14:textId="742A478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776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1506FA1" w14:textId="34AD80D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56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5D76B12" w14:textId="46199E1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4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4338DD9" w14:textId="1ABE3AA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72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8D57E6C" w14:textId="71B193E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20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15FBEBD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AC7E60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C25FDA0" w14:textId="74F0992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791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7FD2C6" w14:textId="74E1221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44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C59BEC" w14:textId="58EB967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71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9FB63BB" w14:textId="0C8C464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81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C2DE336" w14:textId="23C776D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14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7726635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5EB4013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1D18905" w14:textId="7D2933E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lastRenderedPageBreak/>
              <w:t>4805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8247CD" w14:textId="2C3E7CA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38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7096C25" w14:textId="7A6D610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8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F86BE21" w14:textId="248F667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77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F38C70A" w14:textId="1F730CB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12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038965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4EBA4BB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D05D78B" w14:textId="310300A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820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2AC3A4" w14:textId="4CD9263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39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7A043BF" w14:textId="2B0ADAC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5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53AFB5" w14:textId="33636A62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71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7888ADE" w14:textId="5D85AE1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00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C4457DD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2EF288E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F1B860E" w14:textId="3AF2F64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834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DF2A50C" w14:textId="431865E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28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0B28EA9" w14:textId="6892526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61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179FF1" w14:textId="07439CF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61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E5FC361" w14:textId="0697786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97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AD75BF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1F8554B3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F3C11B" w14:textId="1C1D947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849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143E368" w14:textId="44D22FD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16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477C1E8" w14:textId="0E0AA4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7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156B2CE" w14:textId="3A76A21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76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616544A" w14:textId="29B2EBD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91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1AC715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40F8DFF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90F2A0C" w14:textId="4EF40BF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863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5CCF217" w14:textId="1BFE120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18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2702D22" w14:textId="72DA0FF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6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4801D7B" w14:textId="19B068E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399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1F7F75C" w14:textId="0BEDB28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82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0D9720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7B6F3C1C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6B4197D" w14:textId="71C08CE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878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6428A54" w14:textId="056AD2A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19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1C1A204" w14:textId="07F41CC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1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C7143B4" w14:textId="48B0459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33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03F1879" w14:textId="1726068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76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F9AA9C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4A5CC916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561E6B2" w14:textId="091D1A7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892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7DC237D" w14:textId="5DAA250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14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34A50BE" w14:textId="4DDBD60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50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5087D2A" w14:textId="206DB2F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24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1B67C91" w14:textId="42571B9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73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0D58503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7B9F67F0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49B3AB7" w14:textId="6CF4BCA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906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22863A3" w14:textId="6F87451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4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2831FEF" w14:textId="34823BB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8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6CE4C0" w14:textId="6E31FC0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25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B9053D1" w14:textId="52AD2F5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88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AEC705D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2E6A37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D635F52" w14:textId="4784B3B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921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84C8D73" w14:textId="1F8FF34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20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DB6B9E" w14:textId="6786A00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40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BBC4305" w14:textId="0B05FBF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74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064009F" w14:textId="204737A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79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7787329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E3D21C9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51AF870" w14:textId="7E0BF8A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935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6B9C0A7" w14:textId="5C6F5F7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9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F20B32A" w14:textId="2B6E4BA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7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4862CB3" w14:textId="01EF75A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80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A6D8BB7" w14:textId="1AE3631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68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795F0A0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3CAA686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A45F8ED" w14:textId="550A74B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950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96BA54A" w14:textId="6DDD3FE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98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1B0F833" w14:textId="1647E09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7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2EA114" w14:textId="7BD8C25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487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0E67353" w14:textId="301CA43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77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3E3290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3399C0A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0753134" w14:textId="76334D8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964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AED91A6" w14:textId="0BB6C54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95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6F96D96" w14:textId="6270AF3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0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9EDFCFF" w14:textId="32C372F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75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A0F6C86" w14:textId="04E655F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85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CC318C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42B65DF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C801837" w14:textId="1498DE6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979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92DB824" w14:textId="744A739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16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9FE25D3" w14:textId="5C20B30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8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5FE0D4F" w14:textId="07E2E5F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86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E515AB4" w14:textId="78BC7E3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90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2117E6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07977E4D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FF01325" w14:textId="10AB095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993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81B6B4C" w14:textId="41117E0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15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F0425C" w14:textId="1483A8A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4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22EB802" w14:textId="4B4236D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95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55616D8" w14:textId="0ED12DE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93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2B72872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506B838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9D4FE21" w14:textId="44270D0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07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B260DA1" w14:textId="08B3CE1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6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DE5CAEE" w14:textId="33AA191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30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3A6E673" w14:textId="3C0A9DD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96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4E3A963" w14:textId="4B0C284A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99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CE60C1C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5FB09E4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7A0FD73" w14:textId="3E82A366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22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627FBD9" w14:textId="4203DE6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4.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F569DB" w14:textId="792288A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8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FEACEF9" w14:textId="23D677F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09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130D2E" w14:textId="243B570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92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BED9F0A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5BA35567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B73FB4" w14:textId="7D3FE30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36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313A7FE" w14:textId="0D74685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13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4209FAE" w14:textId="5C8BC07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6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29A98F8" w14:textId="36D7A718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17.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EB5C3A" w14:textId="3E7F95D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90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33DF9C1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4C25A139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41026AA" w14:textId="70B492B5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51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AA7FDDC" w14:textId="28E9AE0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5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9C299F1" w14:textId="5BB33EDE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5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9989527" w14:textId="6E960A6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578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D9EFADE" w14:textId="114C9FD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78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70B00AD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EBC0C5E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AA6E045" w14:textId="4941962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65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EF6ABBB" w14:textId="1091F923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6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826F7A7" w14:textId="286C9AA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4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9F7AFE3" w14:textId="112C7DD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40.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E2378B8" w14:textId="2B87EDD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72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1DB2234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6A89DF52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F334611" w14:textId="21A116D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80.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D13E4CC" w14:textId="0426193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2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F3D523B" w14:textId="743D9704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22.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E887F78" w14:textId="557B92A1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50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58EF6DC" w14:textId="3AFB219F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66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8A12EB6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  <w:tr w:rsidR="0008249F" w:rsidRPr="000971A8" w14:paraId="2F199FE1" w14:textId="77777777" w:rsidTr="006043B8">
        <w:trPr>
          <w:trHeight w:val="288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493983" w14:textId="3BCED430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5094.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2301F93" w14:textId="4084F5F9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491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37FABC" w14:textId="08ADCCFC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17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D9AB7D7" w14:textId="51069D5B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-647.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38BB71F" w14:textId="0644EF3D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71A8">
              <w:rPr>
                <w:rFonts w:cs="Times New Roman"/>
                <w:szCs w:val="24"/>
              </w:rPr>
              <w:t>1061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1FCECEB" w14:textId="77777777" w:rsidR="00B048DE" w:rsidRPr="00FE71BC" w:rsidRDefault="00B048DE" w:rsidP="0008249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E71BC">
              <w:rPr>
                <w:rFonts w:eastAsia="Times New Roman" w:cs="Times New Roman"/>
                <w:szCs w:val="24"/>
                <w:lang w:eastAsia="zh-CN"/>
              </w:rPr>
              <w:t>N</w:t>
            </w:r>
          </w:p>
        </w:tc>
      </w:tr>
    </w:tbl>
    <w:p w14:paraId="05052634" w14:textId="3197477F" w:rsidR="00FE71BC" w:rsidRDefault="00FE71BC" w:rsidP="00FE71BC">
      <w:pPr>
        <w:ind w:firstLine="0"/>
      </w:pPr>
    </w:p>
    <w:sectPr w:rsidR="00FE71B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2C4233" w14:textId="77777777" w:rsidR="009D4CA6" w:rsidRDefault="009D4CA6" w:rsidP="00BA2917">
      <w:pPr>
        <w:spacing w:line="240" w:lineRule="auto"/>
      </w:pPr>
      <w:r>
        <w:separator/>
      </w:r>
    </w:p>
  </w:endnote>
  <w:endnote w:type="continuationSeparator" w:id="0">
    <w:p w14:paraId="3166A11E" w14:textId="77777777" w:rsidR="009D4CA6" w:rsidRDefault="009D4CA6" w:rsidP="00BA29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P41153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3011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EA6ADD" w14:textId="7F010505" w:rsidR="00BA2917" w:rsidRDefault="00BA29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7FEE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DC00C78" w14:textId="77777777" w:rsidR="00BA2917" w:rsidRDefault="00BA29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375914" w14:textId="77777777" w:rsidR="009D4CA6" w:rsidRDefault="009D4CA6" w:rsidP="00BA2917">
      <w:pPr>
        <w:spacing w:line="240" w:lineRule="auto"/>
      </w:pPr>
      <w:r>
        <w:separator/>
      </w:r>
    </w:p>
  </w:footnote>
  <w:footnote w:type="continuationSeparator" w:id="0">
    <w:p w14:paraId="53DF62BD" w14:textId="77777777" w:rsidR="009D4CA6" w:rsidRDefault="009D4CA6" w:rsidP="00BA291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908AB"/>
    <w:multiLevelType w:val="hybridMultilevel"/>
    <w:tmpl w:val="0B76EF6A"/>
    <w:lvl w:ilvl="0" w:tplc="B5865B7C">
      <w:start w:val="1"/>
      <w:numFmt w:val="decimal"/>
      <w:lvlText w:val="(%1)"/>
      <w:lvlJc w:val="left"/>
      <w:pPr>
        <w:ind w:left="1008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1">
    <w:nsid w:val="0B32309E"/>
    <w:multiLevelType w:val="hybridMultilevel"/>
    <w:tmpl w:val="BE5A01E2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2">
    <w:nsid w:val="0F847861"/>
    <w:multiLevelType w:val="hybridMultilevel"/>
    <w:tmpl w:val="1936B6B0"/>
    <w:lvl w:ilvl="0" w:tplc="1BCA733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050E90"/>
    <w:multiLevelType w:val="multilevel"/>
    <w:tmpl w:val="8B2ECD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F0A7152"/>
    <w:multiLevelType w:val="hybridMultilevel"/>
    <w:tmpl w:val="5AD89B3C"/>
    <w:lvl w:ilvl="0" w:tplc="0409000F">
      <w:start w:val="1"/>
      <w:numFmt w:val="decimal"/>
      <w:lvlText w:val="%1."/>
      <w:lvlJc w:val="left"/>
      <w:pPr>
        <w:ind w:left="1296" w:hanging="360"/>
      </w:p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5">
    <w:nsid w:val="2DF83354"/>
    <w:multiLevelType w:val="multilevel"/>
    <w:tmpl w:val="388CCC3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>
    <w:nsid w:val="30086229"/>
    <w:multiLevelType w:val="hybridMultilevel"/>
    <w:tmpl w:val="E960A18E"/>
    <w:lvl w:ilvl="0" w:tplc="19E499CE">
      <w:start w:val="1"/>
      <w:numFmt w:val="decimal"/>
      <w:lvlText w:val="(%1)"/>
      <w:lvlJc w:val="left"/>
      <w:pPr>
        <w:ind w:left="9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7">
    <w:nsid w:val="3FB42B0D"/>
    <w:multiLevelType w:val="hybridMultilevel"/>
    <w:tmpl w:val="8736BC92"/>
    <w:lvl w:ilvl="0" w:tplc="19E499CE">
      <w:start w:val="1"/>
      <w:numFmt w:val="decimal"/>
      <w:lvlText w:val="(%1)"/>
      <w:lvlJc w:val="left"/>
      <w:pPr>
        <w:ind w:left="9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8">
    <w:nsid w:val="45CE42CD"/>
    <w:multiLevelType w:val="hybridMultilevel"/>
    <w:tmpl w:val="7E3893F6"/>
    <w:lvl w:ilvl="0" w:tplc="C94CE9D6">
      <w:start w:val="1"/>
      <w:numFmt w:val="decimal"/>
      <w:lvlText w:val="(%1)"/>
      <w:lvlJc w:val="left"/>
      <w:pPr>
        <w:ind w:left="936" w:hanging="360"/>
      </w:pPr>
      <w:rPr>
        <w:rFonts w:hint="default"/>
        <w:w w:val="105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9">
    <w:nsid w:val="5A041C8B"/>
    <w:multiLevelType w:val="multilevel"/>
    <w:tmpl w:val="9496B498"/>
    <w:lvl w:ilvl="0">
      <w:start w:val="1"/>
      <w:numFmt w:val="decimal"/>
      <w:lvlText w:val="%1."/>
      <w:lvlJc w:val="left"/>
      <w:pPr>
        <w:ind w:left="455" w:hanging="344"/>
      </w:pPr>
      <w:rPr>
        <w:rFonts w:ascii="Georgia" w:eastAsia="Georgia" w:hAnsi="Georgia" w:cs="Georgia" w:hint="default"/>
        <w:b/>
        <w:bCs/>
        <w:w w:val="106"/>
        <w:sz w:val="24"/>
        <w:szCs w:val="24"/>
      </w:rPr>
    </w:lvl>
    <w:lvl w:ilvl="1">
      <w:start w:val="1"/>
      <w:numFmt w:val="decimal"/>
      <w:lvlText w:val="%1.%2."/>
      <w:lvlJc w:val="left"/>
      <w:pPr>
        <w:ind w:left="614" w:hanging="503"/>
      </w:pPr>
      <w:rPr>
        <w:rFonts w:ascii="Times New Roman" w:eastAsia="Times New Roman" w:hAnsi="Times New Roman" w:cs="Times New Roman" w:hint="default"/>
        <w:i/>
        <w:spacing w:val="-1"/>
        <w:w w:val="106"/>
        <w:sz w:val="24"/>
        <w:szCs w:val="24"/>
      </w:rPr>
    </w:lvl>
    <w:lvl w:ilvl="2">
      <w:start w:val="1"/>
      <w:numFmt w:val="decimal"/>
      <w:lvlText w:val="%1.%2.%3."/>
      <w:lvlJc w:val="left"/>
      <w:pPr>
        <w:ind w:left="805" w:hanging="694"/>
      </w:pPr>
      <w:rPr>
        <w:rFonts w:ascii="Times New Roman" w:eastAsia="Times New Roman" w:hAnsi="Times New Roman" w:cs="Times New Roman" w:hint="default"/>
        <w:i/>
        <w:spacing w:val="-1"/>
        <w:w w:val="106"/>
        <w:sz w:val="24"/>
        <w:szCs w:val="24"/>
      </w:rPr>
    </w:lvl>
    <w:lvl w:ilvl="3">
      <w:numFmt w:val="bullet"/>
      <w:lvlText w:val="•"/>
      <w:lvlJc w:val="left"/>
      <w:pPr>
        <w:ind w:left="669" w:hanging="694"/>
      </w:pPr>
      <w:rPr>
        <w:rFonts w:hint="default"/>
      </w:rPr>
    </w:lvl>
    <w:lvl w:ilvl="4">
      <w:numFmt w:val="bullet"/>
      <w:lvlText w:val="•"/>
      <w:lvlJc w:val="left"/>
      <w:pPr>
        <w:ind w:left="538" w:hanging="694"/>
      </w:pPr>
      <w:rPr>
        <w:rFonts w:hint="default"/>
      </w:rPr>
    </w:lvl>
    <w:lvl w:ilvl="5">
      <w:numFmt w:val="bullet"/>
      <w:lvlText w:val="•"/>
      <w:lvlJc w:val="left"/>
      <w:pPr>
        <w:ind w:left="407" w:hanging="694"/>
      </w:pPr>
      <w:rPr>
        <w:rFonts w:hint="default"/>
      </w:rPr>
    </w:lvl>
    <w:lvl w:ilvl="6">
      <w:numFmt w:val="bullet"/>
      <w:lvlText w:val="•"/>
      <w:lvlJc w:val="left"/>
      <w:pPr>
        <w:ind w:left="277" w:hanging="694"/>
      </w:pPr>
      <w:rPr>
        <w:rFonts w:hint="default"/>
      </w:rPr>
    </w:lvl>
    <w:lvl w:ilvl="7">
      <w:numFmt w:val="bullet"/>
      <w:lvlText w:val="•"/>
      <w:lvlJc w:val="left"/>
      <w:pPr>
        <w:ind w:left="146" w:hanging="694"/>
      </w:pPr>
      <w:rPr>
        <w:rFonts w:hint="default"/>
      </w:rPr>
    </w:lvl>
    <w:lvl w:ilvl="8">
      <w:numFmt w:val="bullet"/>
      <w:lvlText w:val="•"/>
      <w:lvlJc w:val="left"/>
      <w:pPr>
        <w:ind w:left="15" w:hanging="694"/>
      </w:pPr>
      <w:rPr>
        <w:rFonts w:hint="default"/>
      </w:rPr>
    </w:lvl>
  </w:abstractNum>
  <w:abstractNum w:abstractNumId="10">
    <w:nsid w:val="5CE342D9"/>
    <w:multiLevelType w:val="multilevel"/>
    <w:tmpl w:val="FFB2F44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>
    <w:nsid w:val="6B5023E9"/>
    <w:multiLevelType w:val="multilevel"/>
    <w:tmpl w:val="17E4CB6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>
    <w:nsid w:val="6CB6639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7681024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7A8A5C94"/>
    <w:multiLevelType w:val="hybridMultilevel"/>
    <w:tmpl w:val="A7249060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15">
    <w:nsid w:val="7C86717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7D3B032C"/>
    <w:multiLevelType w:val="hybridMultilevel"/>
    <w:tmpl w:val="9CBC5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16"/>
  </w:num>
  <w:num w:numId="4">
    <w:abstractNumId w:val="15"/>
  </w:num>
  <w:num w:numId="5">
    <w:abstractNumId w:val="12"/>
  </w:num>
  <w:num w:numId="6">
    <w:abstractNumId w:val="3"/>
  </w:num>
  <w:num w:numId="7">
    <w:abstractNumId w:val="13"/>
  </w:num>
  <w:num w:numId="8">
    <w:abstractNumId w:val="5"/>
  </w:num>
  <w:num w:numId="9">
    <w:abstractNumId w:val="11"/>
  </w:num>
  <w:num w:numId="10">
    <w:abstractNumId w:val="10"/>
  </w:num>
  <w:num w:numId="11">
    <w:abstractNumId w:val="1"/>
  </w:num>
  <w:num w:numId="12">
    <w:abstractNumId w:val="14"/>
  </w:num>
  <w:num w:numId="13">
    <w:abstractNumId w:val="8"/>
  </w:num>
  <w:num w:numId="14">
    <w:abstractNumId w:val="4"/>
  </w:num>
  <w:num w:numId="15">
    <w:abstractNumId w:val="0"/>
  </w:num>
  <w:num w:numId="16">
    <w:abstractNumId w:val="6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0NbE0tTQ3MzWzNDVX0lEKTi0uzszPAykwqgUA8HdKfiwAAAA="/>
  </w:docVars>
  <w:rsids>
    <w:rsidRoot w:val="004E4964"/>
    <w:rsid w:val="000115B1"/>
    <w:rsid w:val="00040FCD"/>
    <w:rsid w:val="000733D3"/>
    <w:rsid w:val="0008249F"/>
    <w:rsid w:val="000956CD"/>
    <w:rsid w:val="000970AC"/>
    <w:rsid w:val="000971A8"/>
    <w:rsid w:val="00147051"/>
    <w:rsid w:val="00152E7B"/>
    <w:rsid w:val="00174C74"/>
    <w:rsid w:val="0017661D"/>
    <w:rsid w:val="001B3DFD"/>
    <w:rsid w:val="001B4A48"/>
    <w:rsid w:val="001E0523"/>
    <w:rsid w:val="001F3C43"/>
    <w:rsid w:val="00250786"/>
    <w:rsid w:val="00260A85"/>
    <w:rsid w:val="0026719C"/>
    <w:rsid w:val="002709BA"/>
    <w:rsid w:val="00294383"/>
    <w:rsid w:val="002A22B6"/>
    <w:rsid w:val="002A620B"/>
    <w:rsid w:val="002C0A88"/>
    <w:rsid w:val="002E40C3"/>
    <w:rsid w:val="002F07A9"/>
    <w:rsid w:val="003041D4"/>
    <w:rsid w:val="00304A1C"/>
    <w:rsid w:val="003267C3"/>
    <w:rsid w:val="00333475"/>
    <w:rsid w:val="003459E0"/>
    <w:rsid w:val="003726C2"/>
    <w:rsid w:val="0038325F"/>
    <w:rsid w:val="003931A9"/>
    <w:rsid w:val="003B3828"/>
    <w:rsid w:val="003F6D96"/>
    <w:rsid w:val="0045230E"/>
    <w:rsid w:val="004B606A"/>
    <w:rsid w:val="004E4964"/>
    <w:rsid w:val="00567156"/>
    <w:rsid w:val="00572DD4"/>
    <w:rsid w:val="00580254"/>
    <w:rsid w:val="00587B1B"/>
    <w:rsid w:val="005C54F9"/>
    <w:rsid w:val="005E0C8A"/>
    <w:rsid w:val="005F1C7B"/>
    <w:rsid w:val="005F4DA8"/>
    <w:rsid w:val="005F7FEE"/>
    <w:rsid w:val="006043B8"/>
    <w:rsid w:val="00641596"/>
    <w:rsid w:val="006840E8"/>
    <w:rsid w:val="0068676A"/>
    <w:rsid w:val="00696A9A"/>
    <w:rsid w:val="006A5F07"/>
    <w:rsid w:val="006C14CB"/>
    <w:rsid w:val="00711AF1"/>
    <w:rsid w:val="00734A3B"/>
    <w:rsid w:val="00760BCD"/>
    <w:rsid w:val="00790A1A"/>
    <w:rsid w:val="007C5C9B"/>
    <w:rsid w:val="007D1768"/>
    <w:rsid w:val="007D4EFE"/>
    <w:rsid w:val="007F6834"/>
    <w:rsid w:val="00811B30"/>
    <w:rsid w:val="00864FDB"/>
    <w:rsid w:val="008874C4"/>
    <w:rsid w:val="008C440E"/>
    <w:rsid w:val="008C5222"/>
    <w:rsid w:val="008C6C21"/>
    <w:rsid w:val="008D6797"/>
    <w:rsid w:val="008E20C7"/>
    <w:rsid w:val="008E6776"/>
    <w:rsid w:val="00924709"/>
    <w:rsid w:val="0092651B"/>
    <w:rsid w:val="009458E2"/>
    <w:rsid w:val="00955400"/>
    <w:rsid w:val="00960367"/>
    <w:rsid w:val="00963D3B"/>
    <w:rsid w:val="009863AB"/>
    <w:rsid w:val="00994B88"/>
    <w:rsid w:val="00997CCC"/>
    <w:rsid w:val="009A1656"/>
    <w:rsid w:val="009A7C20"/>
    <w:rsid w:val="009B0DD1"/>
    <w:rsid w:val="009C17E9"/>
    <w:rsid w:val="009D4CA6"/>
    <w:rsid w:val="009E7327"/>
    <w:rsid w:val="009F315F"/>
    <w:rsid w:val="00A16926"/>
    <w:rsid w:val="00A17CEE"/>
    <w:rsid w:val="00A63420"/>
    <w:rsid w:val="00A64391"/>
    <w:rsid w:val="00A94B43"/>
    <w:rsid w:val="00AD17C5"/>
    <w:rsid w:val="00AD1A72"/>
    <w:rsid w:val="00AF74C0"/>
    <w:rsid w:val="00B048DE"/>
    <w:rsid w:val="00B5132E"/>
    <w:rsid w:val="00BA2917"/>
    <w:rsid w:val="00BA4B53"/>
    <w:rsid w:val="00BD544E"/>
    <w:rsid w:val="00C0362F"/>
    <w:rsid w:val="00C27916"/>
    <w:rsid w:val="00C801E4"/>
    <w:rsid w:val="00CA49D1"/>
    <w:rsid w:val="00CB63A0"/>
    <w:rsid w:val="00CE2EEA"/>
    <w:rsid w:val="00D33F02"/>
    <w:rsid w:val="00D408EF"/>
    <w:rsid w:val="00D75335"/>
    <w:rsid w:val="00DA3C87"/>
    <w:rsid w:val="00DB3585"/>
    <w:rsid w:val="00DC3DE2"/>
    <w:rsid w:val="00DC590C"/>
    <w:rsid w:val="00E06E31"/>
    <w:rsid w:val="00E45C64"/>
    <w:rsid w:val="00E61B91"/>
    <w:rsid w:val="00EC01AE"/>
    <w:rsid w:val="00ED3A9D"/>
    <w:rsid w:val="00EE5ED6"/>
    <w:rsid w:val="00F41AFD"/>
    <w:rsid w:val="00F42B25"/>
    <w:rsid w:val="00F81ABA"/>
    <w:rsid w:val="00F9664A"/>
    <w:rsid w:val="00FC268C"/>
    <w:rsid w:val="00FC5A6E"/>
    <w:rsid w:val="00FD0460"/>
    <w:rsid w:val="00FE71BC"/>
    <w:rsid w:val="00FF2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F6F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964"/>
    <w:pPr>
      <w:spacing w:after="0" w:line="480" w:lineRule="auto"/>
      <w:ind w:firstLine="576"/>
      <w:jc w:val="both"/>
    </w:pPr>
    <w:rPr>
      <w:rFonts w:ascii="Times New Roman" w:eastAsiaTheme="minorHAnsi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7661D"/>
    <w:pPr>
      <w:keepNext/>
      <w:keepLines/>
      <w:widowControl w:val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D4EFE"/>
    <w:pPr>
      <w:keepNext/>
      <w:keepLines/>
      <w:widowControl w:val="0"/>
      <w:spacing w:before="40" w:line="240" w:lineRule="auto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E4964"/>
    <w:pPr>
      <w:keepNext/>
      <w:keepLines/>
      <w:ind w:firstLine="0"/>
      <w:outlineLvl w:val="2"/>
    </w:pPr>
    <w:rPr>
      <w:rFonts w:eastAsiaTheme="majorEastAsia" w:cstheme="majorBidi"/>
      <w:i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E4964"/>
    <w:pPr>
      <w:keepNext/>
      <w:keepLines/>
      <w:numPr>
        <w:ilvl w:val="3"/>
        <w:numId w:val="9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964"/>
    <w:pPr>
      <w:keepNext/>
      <w:keepLines/>
      <w:numPr>
        <w:ilvl w:val="4"/>
        <w:numId w:val="9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964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964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964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964"/>
    <w:pPr>
      <w:keepNext/>
      <w:keepLines/>
      <w:numPr>
        <w:ilvl w:val="8"/>
        <w:numId w:val="9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61D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D4EFE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4964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964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964"/>
    <w:rPr>
      <w:rFonts w:asciiTheme="majorHAnsi" w:eastAsiaTheme="majorEastAsia" w:hAnsiTheme="majorHAnsi" w:cstheme="majorBidi"/>
      <w:color w:val="2F5496" w:themeColor="accent1" w:themeShade="BF"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964"/>
    <w:rPr>
      <w:rFonts w:asciiTheme="majorHAnsi" w:eastAsiaTheme="majorEastAsia" w:hAnsiTheme="majorHAnsi" w:cstheme="majorBidi"/>
      <w:color w:val="1F3763" w:themeColor="accent1" w:themeShade="7F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964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964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96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4E4964"/>
    <w:pPr>
      <w:contextualSpacing/>
      <w:jc w:val="center"/>
    </w:pPr>
    <w:rPr>
      <w:rFonts w:eastAsiaTheme="majorEastAsia" w:cstheme="majorBidi"/>
      <w:b/>
      <w:spacing w:val="-10"/>
      <w:kern w:val="28"/>
      <w:sz w:val="30"/>
      <w:szCs w:val="30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4E4964"/>
    <w:rPr>
      <w:rFonts w:ascii="Times New Roman" w:eastAsiaTheme="majorEastAsia" w:hAnsi="Times New Roman" w:cstheme="majorBidi"/>
      <w:b/>
      <w:spacing w:val="-10"/>
      <w:kern w:val="28"/>
      <w:sz w:val="30"/>
      <w:szCs w:val="30"/>
    </w:rPr>
  </w:style>
  <w:style w:type="paragraph" w:customStyle="1" w:styleId="StyleHeading4Firstline029">
    <w:name w:val="Style Heading 4 + First line:  0.29&quot;"/>
    <w:basedOn w:val="Heading4"/>
    <w:autoRedefine/>
    <w:rsid w:val="004E4964"/>
    <w:pPr>
      <w:widowControl w:val="0"/>
      <w:ind w:firstLine="420"/>
    </w:pPr>
    <w:rPr>
      <w:rFonts w:cs="Times New Roman"/>
      <w:color w:val="auto"/>
      <w:kern w:val="2"/>
      <w:szCs w:val="20"/>
      <w:u w:val="single"/>
    </w:rPr>
  </w:style>
  <w:style w:type="paragraph" w:styleId="NoSpacing">
    <w:name w:val="No Spacing"/>
    <w:autoRedefine/>
    <w:uiPriority w:val="1"/>
    <w:rsid w:val="004E4964"/>
    <w:pPr>
      <w:spacing w:after="0" w:line="480" w:lineRule="auto"/>
    </w:pPr>
    <w:rPr>
      <w:rFonts w:ascii="Times New Roman" w:eastAsiaTheme="minorHAnsi" w:hAnsi="Times New Roman"/>
      <w:sz w:val="24"/>
      <w:lang w:eastAsia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E4964"/>
    <w:pPr>
      <w:ind w:firstLine="0"/>
      <w:jc w:val="left"/>
    </w:pPr>
    <w:rPr>
      <w:rFonts w:cs="Times New Roman"/>
      <w:iCs/>
      <w:szCs w:val="18"/>
    </w:rPr>
  </w:style>
  <w:style w:type="paragraph" w:customStyle="1" w:styleId="Figure">
    <w:name w:val="Figure"/>
    <w:basedOn w:val="Normal"/>
    <w:autoRedefine/>
    <w:qFormat/>
    <w:rsid w:val="004E4964"/>
    <w:pPr>
      <w:ind w:firstLine="0"/>
      <w:jc w:val="left"/>
    </w:pPr>
    <w:rPr>
      <w:rFonts w:cs="Times New Roman"/>
      <w:noProof/>
      <w:lang w:eastAsia="zh-CN"/>
    </w:rPr>
  </w:style>
  <w:style w:type="paragraph" w:customStyle="1" w:styleId="Table">
    <w:name w:val="Table"/>
    <w:basedOn w:val="Normal"/>
    <w:autoRedefine/>
    <w:qFormat/>
    <w:rsid w:val="004E4964"/>
    <w:pPr>
      <w:ind w:firstLine="0"/>
      <w:jc w:val="left"/>
    </w:pPr>
  </w:style>
  <w:style w:type="paragraph" w:styleId="Header">
    <w:name w:val="header"/>
    <w:basedOn w:val="Normal"/>
    <w:link w:val="HeaderChar"/>
    <w:uiPriority w:val="99"/>
    <w:unhideWhenUsed/>
    <w:rsid w:val="004E496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964"/>
    <w:rPr>
      <w:rFonts w:ascii="Times New Roman" w:eastAsiaTheme="minorHAnsi" w:hAnsi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E496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964"/>
    <w:rPr>
      <w:rFonts w:ascii="Times New Roman" w:eastAsiaTheme="minorHAnsi" w:hAnsi="Times New Roman"/>
      <w:sz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4E496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E4964"/>
    <w:pPr>
      <w:ind w:left="720"/>
      <w:contextualSpacing/>
    </w:pPr>
  </w:style>
  <w:style w:type="paragraph" w:customStyle="1" w:styleId="Equation">
    <w:name w:val="Equation"/>
    <w:basedOn w:val="Normal"/>
    <w:autoRedefine/>
    <w:qFormat/>
    <w:rsid w:val="004E4964"/>
    <w:pPr>
      <w:ind w:firstLine="0"/>
      <w:jc w:val="left"/>
    </w:pPr>
    <w:rPr>
      <w:rFonts w:cs="Times New Roman"/>
    </w:rPr>
  </w:style>
  <w:style w:type="paragraph" w:customStyle="1" w:styleId="References">
    <w:name w:val="References"/>
    <w:basedOn w:val="Normal"/>
    <w:autoRedefine/>
    <w:qFormat/>
    <w:rsid w:val="004E4964"/>
    <w:pPr>
      <w:spacing w:after="240" w:line="240" w:lineRule="auto"/>
      <w:ind w:left="432" w:hanging="432"/>
    </w:pPr>
  </w:style>
  <w:style w:type="table" w:styleId="TableGrid">
    <w:name w:val="Table Grid"/>
    <w:basedOn w:val="TableNormal"/>
    <w:uiPriority w:val="39"/>
    <w:rsid w:val="004E496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E4964"/>
    <w:rPr>
      <w:color w:val="808080"/>
    </w:rPr>
  </w:style>
  <w:style w:type="character" w:customStyle="1" w:styleId="MTEquationSection">
    <w:name w:val="MTEquationSection"/>
    <w:basedOn w:val="DefaultParagraphFont"/>
    <w:rsid w:val="004E4964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4E4964"/>
    <w:pPr>
      <w:tabs>
        <w:tab w:val="center" w:pos="4680"/>
        <w:tab w:val="right" w:pos="9360"/>
      </w:tabs>
      <w:ind w:firstLine="0"/>
    </w:pPr>
    <w:rPr>
      <w:rFonts w:ascii="Cambria Math" w:hAnsi="Cambria Math" w:cs="AdvP41153C"/>
      <w:i/>
      <w:w w:val="105"/>
      <w:sz w:val="30"/>
      <w:szCs w:val="30"/>
    </w:rPr>
  </w:style>
  <w:style w:type="character" w:customStyle="1" w:styleId="MTDisplayEquationChar">
    <w:name w:val="MTDisplayEquation Char"/>
    <w:basedOn w:val="DefaultParagraphFont"/>
    <w:link w:val="MTDisplayEquation"/>
    <w:rsid w:val="004E4964"/>
    <w:rPr>
      <w:rFonts w:ascii="Cambria Math" w:eastAsiaTheme="minorHAnsi" w:hAnsi="Cambria Math" w:cs="AdvP41153C"/>
      <w:i/>
      <w:w w:val="105"/>
      <w:sz w:val="30"/>
      <w:szCs w:val="30"/>
      <w:lang w:eastAsia="en-US"/>
    </w:rPr>
  </w:style>
  <w:style w:type="table" w:customStyle="1" w:styleId="MTEBNumberedEquation">
    <w:name w:val="MTEBNumberedEquation"/>
    <w:basedOn w:val="TableNormal"/>
    <w:rsid w:val="004E4964"/>
    <w:tblPr>
      <w:tblCellSpacing w:w="0" w:type="dxa"/>
    </w:tblPr>
    <w:trPr>
      <w:cantSplit/>
      <w:tblCellSpacing w:w="0" w:type="dxa"/>
    </w:trPr>
    <w:tcPr>
      <w:shd w:val="clear" w:color="auto" w:fill="auto"/>
      <w:tcMar>
        <w:top w:w="0" w:type="dxa"/>
        <w:left w:w="0" w:type="dxa"/>
        <w:bottom w:w="0" w:type="dxa"/>
        <w:right w:w="0" w:type="dxa"/>
      </w:tcMar>
    </w:tcPr>
  </w:style>
  <w:style w:type="paragraph" w:styleId="BodyText">
    <w:name w:val="Body Text"/>
    <w:basedOn w:val="Normal"/>
    <w:link w:val="BodyTextChar"/>
    <w:uiPriority w:val="1"/>
    <w:qFormat/>
    <w:rsid w:val="004E4964"/>
    <w:pPr>
      <w:widowControl w:val="0"/>
      <w:autoSpaceDE w:val="0"/>
      <w:autoSpaceDN w:val="0"/>
      <w:spacing w:line="240" w:lineRule="auto"/>
      <w:ind w:firstLine="0"/>
      <w:jc w:val="left"/>
    </w:pPr>
    <w:rPr>
      <w:rFonts w:ascii="Georgia" w:eastAsia="Georgia" w:hAnsi="Georgia" w:cs="Georgia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E4964"/>
    <w:rPr>
      <w:rFonts w:ascii="Georgia" w:eastAsia="Georgia" w:hAnsi="Georgia" w:cs="Georgia"/>
      <w:sz w:val="24"/>
      <w:szCs w:val="24"/>
      <w:lang w:eastAsia="en-US"/>
    </w:rPr>
  </w:style>
  <w:style w:type="paragraph" w:customStyle="1" w:styleId="aa">
    <w:name w:val="aa"/>
    <w:basedOn w:val="Normal"/>
    <w:link w:val="aaChar"/>
    <w:qFormat/>
    <w:rsid w:val="004E4964"/>
    <w:pPr>
      <w:autoSpaceDE w:val="0"/>
      <w:autoSpaceDN w:val="0"/>
      <w:adjustRightInd w:val="0"/>
      <w:spacing w:line="252" w:lineRule="auto"/>
      <w:ind w:firstLine="204"/>
    </w:pPr>
    <w:rPr>
      <w:rFonts w:eastAsia="Times New Roman" w:cs="Times New Roman"/>
      <w:sz w:val="20"/>
      <w:szCs w:val="20"/>
    </w:rPr>
  </w:style>
  <w:style w:type="character" w:customStyle="1" w:styleId="aaChar">
    <w:name w:val="aa Char"/>
    <w:basedOn w:val="DefaultParagraphFont"/>
    <w:link w:val="aa"/>
    <w:rsid w:val="004E4964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49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49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964"/>
    <w:rPr>
      <w:rFonts w:ascii="Times New Roman" w:eastAsiaTheme="minorHAnsi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964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96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964"/>
    <w:rPr>
      <w:rFonts w:ascii="Segoe UI" w:eastAsiaTheme="minorHAnsi" w:hAnsi="Segoe UI" w:cs="Segoe UI"/>
      <w:sz w:val="18"/>
      <w:szCs w:val="18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4E4964"/>
    <w:pPr>
      <w:spacing w:after="240" w:line="24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4E4964"/>
  </w:style>
  <w:style w:type="table" w:customStyle="1" w:styleId="PlainTable2">
    <w:name w:val="Plain Table 2"/>
    <w:basedOn w:val="TableNormal"/>
    <w:uiPriority w:val="42"/>
    <w:rsid w:val="004E49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49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E4964"/>
    <w:pPr>
      <w:spacing w:after="0" w:line="240" w:lineRule="auto"/>
    </w:pPr>
    <w:rPr>
      <w:rFonts w:ascii="Times New Roman" w:eastAsiaTheme="minorHAnsi" w:hAnsi="Times New Roman"/>
      <w:sz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E71BC"/>
    <w:rPr>
      <w:color w:val="800080"/>
      <w:u w:val="single"/>
    </w:rPr>
  </w:style>
  <w:style w:type="paragraph" w:customStyle="1" w:styleId="msonormal0">
    <w:name w:val="msonormal"/>
    <w:basedOn w:val="Normal"/>
    <w:rsid w:val="00FE71BC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964"/>
    <w:pPr>
      <w:spacing w:after="0" w:line="480" w:lineRule="auto"/>
      <w:ind w:firstLine="576"/>
      <w:jc w:val="both"/>
    </w:pPr>
    <w:rPr>
      <w:rFonts w:ascii="Times New Roman" w:eastAsiaTheme="minorHAnsi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7661D"/>
    <w:pPr>
      <w:keepNext/>
      <w:keepLines/>
      <w:widowControl w:val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D4EFE"/>
    <w:pPr>
      <w:keepNext/>
      <w:keepLines/>
      <w:widowControl w:val="0"/>
      <w:spacing w:before="40" w:line="240" w:lineRule="auto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E4964"/>
    <w:pPr>
      <w:keepNext/>
      <w:keepLines/>
      <w:ind w:firstLine="0"/>
      <w:outlineLvl w:val="2"/>
    </w:pPr>
    <w:rPr>
      <w:rFonts w:eastAsiaTheme="majorEastAsia" w:cstheme="majorBidi"/>
      <w:i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E4964"/>
    <w:pPr>
      <w:keepNext/>
      <w:keepLines/>
      <w:numPr>
        <w:ilvl w:val="3"/>
        <w:numId w:val="9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964"/>
    <w:pPr>
      <w:keepNext/>
      <w:keepLines/>
      <w:numPr>
        <w:ilvl w:val="4"/>
        <w:numId w:val="9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964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964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964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964"/>
    <w:pPr>
      <w:keepNext/>
      <w:keepLines/>
      <w:numPr>
        <w:ilvl w:val="8"/>
        <w:numId w:val="9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61D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D4EFE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4964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964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964"/>
    <w:rPr>
      <w:rFonts w:asciiTheme="majorHAnsi" w:eastAsiaTheme="majorEastAsia" w:hAnsiTheme="majorHAnsi" w:cstheme="majorBidi"/>
      <w:color w:val="2F5496" w:themeColor="accent1" w:themeShade="BF"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964"/>
    <w:rPr>
      <w:rFonts w:asciiTheme="majorHAnsi" w:eastAsiaTheme="majorEastAsia" w:hAnsiTheme="majorHAnsi" w:cstheme="majorBidi"/>
      <w:color w:val="1F3763" w:themeColor="accent1" w:themeShade="7F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964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964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96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4E4964"/>
    <w:pPr>
      <w:contextualSpacing/>
      <w:jc w:val="center"/>
    </w:pPr>
    <w:rPr>
      <w:rFonts w:eastAsiaTheme="majorEastAsia" w:cstheme="majorBidi"/>
      <w:b/>
      <w:spacing w:val="-10"/>
      <w:kern w:val="28"/>
      <w:sz w:val="30"/>
      <w:szCs w:val="30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4E4964"/>
    <w:rPr>
      <w:rFonts w:ascii="Times New Roman" w:eastAsiaTheme="majorEastAsia" w:hAnsi="Times New Roman" w:cstheme="majorBidi"/>
      <w:b/>
      <w:spacing w:val="-10"/>
      <w:kern w:val="28"/>
      <w:sz w:val="30"/>
      <w:szCs w:val="30"/>
    </w:rPr>
  </w:style>
  <w:style w:type="paragraph" w:customStyle="1" w:styleId="StyleHeading4Firstline029">
    <w:name w:val="Style Heading 4 + First line:  0.29&quot;"/>
    <w:basedOn w:val="Heading4"/>
    <w:autoRedefine/>
    <w:rsid w:val="004E4964"/>
    <w:pPr>
      <w:widowControl w:val="0"/>
      <w:ind w:firstLine="420"/>
    </w:pPr>
    <w:rPr>
      <w:rFonts w:cs="Times New Roman"/>
      <w:color w:val="auto"/>
      <w:kern w:val="2"/>
      <w:szCs w:val="20"/>
      <w:u w:val="single"/>
    </w:rPr>
  </w:style>
  <w:style w:type="paragraph" w:styleId="NoSpacing">
    <w:name w:val="No Spacing"/>
    <w:autoRedefine/>
    <w:uiPriority w:val="1"/>
    <w:rsid w:val="004E4964"/>
    <w:pPr>
      <w:spacing w:after="0" w:line="480" w:lineRule="auto"/>
    </w:pPr>
    <w:rPr>
      <w:rFonts w:ascii="Times New Roman" w:eastAsiaTheme="minorHAnsi" w:hAnsi="Times New Roman"/>
      <w:sz w:val="24"/>
      <w:lang w:eastAsia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E4964"/>
    <w:pPr>
      <w:ind w:firstLine="0"/>
      <w:jc w:val="left"/>
    </w:pPr>
    <w:rPr>
      <w:rFonts w:cs="Times New Roman"/>
      <w:iCs/>
      <w:szCs w:val="18"/>
    </w:rPr>
  </w:style>
  <w:style w:type="paragraph" w:customStyle="1" w:styleId="Figure">
    <w:name w:val="Figure"/>
    <w:basedOn w:val="Normal"/>
    <w:autoRedefine/>
    <w:qFormat/>
    <w:rsid w:val="004E4964"/>
    <w:pPr>
      <w:ind w:firstLine="0"/>
      <w:jc w:val="left"/>
    </w:pPr>
    <w:rPr>
      <w:rFonts w:cs="Times New Roman"/>
      <w:noProof/>
      <w:lang w:eastAsia="zh-CN"/>
    </w:rPr>
  </w:style>
  <w:style w:type="paragraph" w:customStyle="1" w:styleId="Table">
    <w:name w:val="Table"/>
    <w:basedOn w:val="Normal"/>
    <w:autoRedefine/>
    <w:qFormat/>
    <w:rsid w:val="004E4964"/>
    <w:pPr>
      <w:ind w:firstLine="0"/>
      <w:jc w:val="left"/>
    </w:pPr>
  </w:style>
  <w:style w:type="paragraph" w:styleId="Header">
    <w:name w:val="header"/>
    <w:basedOn w:val="Normal"/>
    <w:link w:val="HeaderChar"/>
    <w:uiPriority w:val="99"/>
    <w:unhideWhenUsed/>
    <w:rsid w:val="004E496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964"/>
    <w:rPr>
      <w:rFonts w:ascii="Times New Roman" w:eastAsiaTheme="minorHAnsi" w:hAnsi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E496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964"/>
    <w:rPr>
      <w:rFonts w:ascii="Times New Roman" w:eastAsiaTheme="minorHAnsi" w:hAnsi="Times New Roman"/>
      <w:sz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4E496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E4964"/>
    <w:pPr>
      <w:ind w:left="720"/>
      <w:contextualSpacing/>
    </w:pPr>
  </w:style>
  <w:style w:type="paragraph" w:customStyle="1" w:styleId="Equation">
    <w:name w:val="Equation"/>
    <w:basedOn w:val="Normal"/>
    <w:autoRedefine/>
    <w:qFormat/>
    <w:rsid w:val="004E4964"/>
    <w:pPr>
      <w:ind w:firstLine="0"/>
      <w:jc w:val="left"/>
    </w:pPr>
    <w:rPr>
      <w:rFonts w:cs="Times New Roman"/>
    </w:rPr>
  </w:style>
  <w:style w:type="paragraph" w:customStyle="1" w:styleId="References">
    <w:name w:val="References"/>
    <w:basedOn w:val="Normal"/>
    <w:autoRedefine/>
    <w:qFormat/>
    <w:rsid w:val="004E4964"/>
    <w:pPr>
      <w:spacing w:after="240" w:line="240" w:lineRule="auto"/>
      <w:ind w:left="432" w:hanging="432"/>
    </w:pPr>
  </w:style>
  <w:style w:type="table" w:styleId="TableGrid">
    <w:name w:val="Table Grid"/>
    <w:basedOn w:val="TableNormal"/>
    <w:uiPriority w:val="39"/>
    <w:rsid w:val="004E496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E4964"/>
    <w:rPr>
      <w:color w:val="808080"/>
    </w:rPr>
  </w:style>
  <w:style w:type="character" w:customStyle="1" w:styleId="MTEquationSection">
    <w:name w:val="MTEquationSection"/>
    <w:basedOn w:val="DefaultParagraphFont"/>
    <w:rsid w:val="004E4964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4E4964"/>
    <w:pPr>
      <w:tabs>
        <w:tab w:val="center" w:pos="4680"/>
        <w:tab w:val="right" w:pos="9360"/>
      </w:tabs>
      <w:ind w:firstLine="0"/>
    </w:pPr>
    <w:rPr>
      <w:rFonts w:ascii="Cambria Math" w:hAnsi="Cambria Math" w:cs="AdvP41153C"/>
      <w:i/>
      <w:w w:val="105"/>
      <w:sz w:val="30"/>
      <w:szCs w:val="30"/>
    </w:rPr>
  </w:style>
  <w:style w:type="character" w:customStyle="1" w:styleId="MTDisplayEquationChar">
    <w:name w:val="MTDisplayEquation Char"/>
    <w:basedOn w:val="DefaultParagraphFont"/>
    <w:link w:val="MTDisplayEquation"/>
    <w:rsid w:val="004E4964"/>
    <w:rPr>
      <w:rFonts w:ascii="Cambria Math" w:eastAsiaTheme="minorHAnsi" w:hAnsi="Cambria Math" w:cs="AdvP41153C"/>
      <w:i/>
      <w:w w:val="105"/>
      <w:sz w:val="30"/>
      <w:szCs w:val="30"/>
      <w:lang w:eastAsia="en-US"/>
    </w:rPr>
  </w:style>
  <w:style w:type="table" w:customStyle="1" w:styleId="MTEBNumberedEquation">
    <w:name w:val="MTEBNumberedEquation"/>
    <w:basedOn w:val="TableNormal"/>
    <w:rsid w:val="004E4964"/>
    <w:tblPr>
      <w:tblCellSpacing w:w="0" w:type="dxa"/>
    </w:tblPr>
    <w:trPr>
      <w:cantSplit/>
      <w:tblCellSpacing w:w="0" w:type="dxa"/>
    </w:trPr>
    <w:tcPr>
      <w:shd w:val="clear" w:color="auto" w:fill="auto"/>
      <w:tcMar>
        <w:top w:w="0" w:type="dxa"/>
        <w:left w:w="0" w:type="dxa"/>
        <w:bottom w:w="0" w:type="dxa"/>
        <w:right w:w="0" w:type="dxa"/>
      </w:tcMar>
    </w:tcPr>
  </w:style>
  <w:style w:type="paragraph" w:styleId="BodyText">
    <w:name w:val="Body Text"/>
    <w:basedOn w:val="Normal"/>
    <w:link w:val="BodyTextChar"/>
    <w:uiPriority w:val="1"/>
    <w:qFormat/>
    <w:rsid w:val="004E4964"/>
    <w:pPr>
      <w:widowControl w:val="0"/>
      <w:autoSpaceDE w:val="0"/>
      <w:autoSpaceDN w:val="0"/>
      <w:spacing w:line="240" w:lineRule="auto"/>
      <w:ind w:firstLine="0"/>
      <w:jc w:val="left"/>
    </w:pPr>
    <w:rPr>
      <w:rFonts w:ascii="Georgia" w:eastAsia="Georgia" w:hAnsi="Georgia" w:cs="Georgia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E4964"/>
    <w:rPr>
      <w:rFonts w:ascii="Georgia" w:eastAsia="Georgia" w:hAnsi="Georgia" w:cs="Georgia"/>
      <w:sz w:val="24"/>
      <w:szCs w:val="24"/>
      <w:lang w:eastAsia="en-US"/>
    </w:rPr>
  </w:style>
  <w:style w:type="paragraph" w:customStyle="1" w:styleId="aa">
    <w:name w:val="aa"/>
    <w:basedOn w:val="Normal"/>
    <w:link w:val="aaChar"/>
    <w:qFormat/>
    <w:rsid w:val="004E4964"/>
    <w:pPr>
      <w:autoSpaceDE w:val="0"/>
      <w:autoSpaceDN w:val="0"/>
      <w:adjustRightInd w:val="0"/>
      <w:spacing w:line="252" w:lineRule="auto"/>
      <w:ind w:firstLine="204"/>
    </w:pPr>
    <w:rPr>
      <w:rFonts w:eastAsia="Times New Roman" w:cs="Times New Roman"/>
      <w:sz w:val="20"/>
      <w:szCs w:val="20"/>
    </w:rPr>
  </w:style>
  <w:style w:type="character" w:customStyle="1" w:styleId="aaChar">
    <w:name w:val="aa Char"/>
    <w:basedOn w:val="DefaultParagraphFont"/>
    <w:link w:val="aa"/>
    <w:rsid w:val="004E4964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49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49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964"/>
    <w:rPr>
      <w:rFonts w:ascii="Times New Roman" w:eastAsiaTheme="minorHAnsi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964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96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964"/>
    <w:rPr>
      <w:rFonts w:ascii="Segoe UI" w:eastAsiaTheme="minorHAnsi" w:hAnsi="Segoe UI" w:cs="Segoe UI"/>
      <w:sz w:val="18"/>
      <w:szCs w:val="18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4E4964"/>
    <w:pPr>
      <w:spacing w:after="240" w:line="24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4E4964"/>
  </w:style>
  <w:style w:type="table" w:customStyle="1" w:styleId="PlainTable2">
    <w:name w:val="Plain Table 2"/>
    <w:basedOn w:val="TableNormal"/>
    <w:uiPriority w:val="42"/>
    <w:rsid w:val="004E49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49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E4964"/>
    <w:pPr>
      <w:spacing w:after="0" w:line="240" w:lineRule="auto"/>
    </w:pPr>
    <w:rPr>
      <w:rFonts w:ascii="Times New Roman" w:eastAsiaTheme="minorHAnsi" w:hAnsi="Times New Roman"/>
      <w:sz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E71BC"/>
    <w:rPr>
      <w:color w:val="800080"/>
      <w:u w:val="single"/>
    </w:rPr>
  </w:style>
  <w:style w:type="paragraph" w:customStyle="1" w:styleId="msonormal0">
    <w:name w:val="msonormal"/>
    <w:basedOn w:val="Normal"/>
    <w:rsid w:val="00FE71BC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3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9</Pages>
  <Words>1890</Words>
  <Characters>10778</Characters>
  <Application>Microsoft Office Word</Application>
  <DocSecurity>0</DocSecurity>
  <Lines>89</Lines>
  <Paragraphs>25</Paragraphs>
  <ScaleCrop>false</ScaleCrop>
  <Company/>
  <LinksUpToDate>false</LinksUpToDate>
  <CharactersWithSpaces>12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uo Jiang</dc:creator>
  <cp:keywords/>
  <dc:description/>
  <cp:lastModifiedBy>Meenakshi Akasapu</cp:lastModifiedBy>
  <cp:revision>135</cp:revision>
  <dcterms:created xsi:type="dcterms:W3CDTF">2021-09-12T03:01:00Z</dcterms:created>
  <dcterms:modified xsi:type="dcterms:W3CDTF">2022-02-19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